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upplementary Text 2. Results of the analyses of mtDNA and NRY variation.</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MtDNA variation of studied Western Balkan populations</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i/>
          <w:sz w:val="24"/>
          <w:szCs w:val="24"/>
        </w:rPr>
        <w:t>Phylogenetic analysis of mtDNA lineages of the Western Balkan region</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o improve the phylogenetic resolution of the mtDNAs of the Western Balkan region, we have performed the high resolution genotyping of all identified lineages, majority of which [98,3%; </w:t>
      </w:r>
      <w:r>
        <w:rPr>
          <w:rFonts w:cs="Times New Roman" w:ascii="Times New Roman" w:hAnsi="Times New Roman"/>
          <w:color w:val="000000"/>
          <w:sz w:val="24"/>
          <w:szCs w:val="24"/>
          <w:lang w:val="hr-HR"/>
        </w:rPr>
        <w:t>with 95% credible region (CR) width 95,1 – 99,4%)]</w:t>
      </w:r>
      <w:r>
        <w:rPr>
          <w:rFonts w:cs="Times New Roman" w:ascii="Times New Roman" w:hAnsi="Times New Roman"/>
          <w:sz w:val="24"/>
          <w:szCs w:val="24"/>
        </w:rPr>
        <w:t xml:space="preserve"> belonged into the common western Eurasian mtDNA pool (Figures S14-18, Table S5). The data of the variation of mtDNA and NRY of Montenegrins has not been characterized befor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aplogroup (hg) H is the most frequent and diverse hg in all analyzed Western Balkan populations. Its frequency [38,9% (CR 31,9 – 46,3%) of total sample] corresponds well with the overall frequency of hg H in most of the Europe </w:t>
      </w:r>
      <w:r>
        <w:fldChar w:fldCharType="begin"/>
      </w:r>
      <w:r>
        <w:rPr>
          <w:sz w:val="24"/>
          <w:szCs w:val="24"/>
          <w:rFonts w:cs="Times New Roman" w:ascii="Times New Roman" w:hAnsi="Times New Roman"/>
          <w:lang w:val="en-US" w:eastAsia="en-US"/>
        </w:rPr>
        <w:instrText xml:space="preserve">ADDIN CSL_CITATION { "citationItems" : [ { "id" : "ITEM-1", "itemData" : { "abstract" : "Founder analysis is a method for analysis of nonrecombining DNA sequence data, with the aim of identification and dating of migrations into new territory. The method picks out founder sequence types in potential source populations and dates lineage clusters deriving from them in the settlement zone of interest. Here, using mtDNA, we apply the approach to the colonization of Europe, to estimate the proportion of modern lineages whose ancestors arrived during each major phase of settlement. To estimate the Palaeolithic and Neolithic contributions to European mtDNA diversity more accurately than was previously achievable, we have now extended the Near Eastern, European, and northern-Caucasus databases to 1,234, 2, 804, and 208 samples, respectively. Both back-migration into the source population and recurrent mutation in the source and derived populations represent major obstacles to this approach. We have developed phylogenetic criteria to take account of both these factors, and we suggest a way to account for multiple dispersals of common sequence types. We conclude that (i) there has been substantial back-migration into the Near East, (ii) the majority of extant mtDNA lineages entered Europe in several waves during the Upper Palaeolithic, (iii) there was a founder effect or bottleneck associated with the Last Glacial Maximum, 20,000 years ago, from which derives the largest fraction of surviving lineages, and (iv) the immigrant Neolithic component is likely to comprise less than one-quarter of the mtDNA pool of modern Europeans.", "author" : [ { "dropping-particle" : "", "family" : "Richards", "given" : "M", "non-dropping-particle" : "", "parse-names" : false, "suffix" : "" }, { "dropping-particle" : "", "family" : "Macaulay", "given" : "V", "non-dropping-particle" : "", "parse-names" : false, "suffix" : "" }, { "dropping-particle" : "", "family" : "Hickey", "given" : "E", "non-dropping-particle" : "", "parse-names" : false, "suffix" : "" }, { "dropping-particle" : "", "family" : "Vega", "given" : "E", "non-dropping-particle" : "", "parse-names" : false, "suffix" : "" }, { "dropping-particle" : "", "family" : "Sykes", "given" : "B", "non-dropping-particle" : "", "parse-names" : false, "suffix" : "" }, { "dropping-particle" : "", "family" : "Guida", "given" : "V", "non-dropping-particle" : "", "parse-names" : false, "suffix" : "" }, { "dropping-particle" : "", "family" : "Rengo", "given" : "C", "non-dropping-particle" : "", "parse-names" : false, "suffix" : "" }, { "dropping-particle" : "", "family" : "Sellitto", "given" : "D", "non-dropping-particle" : "", "parse-names" : false, "suffix" : "" }, { "dropping-particle" : "", "family" : "Cruciani", "given" : "F", "non-dropping-particle" : "", "parse-names" : false, "suffix" : "" }, { "dropping-particle" : "", "family" : "Kivisild", "given" : "T", "non-dropping-particle" : "", "parse-names" : false, "suffix" : "" }, { "dropping-particle" : "", "family" : "Villems", "given" : "R", "non-dropping-particle" : "", "parse-names" : false, "suffix" : "" }, { "dropping-particle" : "", "family" : "Thomas", "given" : "M", "non-dropping-particle" : "", "parse-names" : false, "suffix" : "" }, { "dropping-particle" : "", "family" : "Rychkov", "given" : "S", "non-dropping-particle" : "", "parse-names" : false, "suffix" : "" }, { "dropping-particle" : "", "family" : "Rychkov", "given" : "O", "non-dropping-particle" : "", "parse-names" : false, "suffix" : "" }, { "dropping-particle" : "", "family" : "Rychkov", "given" : "Y", "non-dropping-particle" : "", "parse-names" : false, "suffix" : "" }, { "dropping-particle" : "", "family" : "G\u00f6lge", "given" : "M", "non-dropping-particle" : "", "parse-names" : false, "suffix" : "" }, { "dropping-particle" : "", "family" : "Dimitrov", "given" : "D", "non-dropping-particle" : "", "parse-names" : false, "suffix" : "" }, { "dropping-particle" : "", "family" : "Hill", "given" : "E", "non-dropping-particle" : "", "parse-names" : false, "suffix" : "" }, { "dropping-particle" : "", "family" : "Bradley", "given" : "D", "non-dropping-particle" : "", "parse-names" : false, "suffix" : "" }, { "dropping-particle" : "", "family" : "Romano", "given" : "V", "non-dropping-particle" : "", "parse-names" : false, "suffix" : "" }, { "dropping-particle" : "", "family" : "Cal\u00ec", "given" : "F", "non-dropping-particle" : "", "parse-names" : false, "suffix" : "" }, { "dropping-particle" : "", "family" : "Vona", "given" : "G", "non-dropping-particle" : "", "parse-names" : false, "suffix" : "" }, { "dropping-particle" : "", "family" : "Demaine", "given" : "A", "non-dropping-particle" : "", "parse-names" : false, "suffix" : "" }, { "dropping-particle" : "", "family" : "Papiha", "given" : "S", "non-dropping-particle" : "", "parse-names" : false, "suffix" : "" }, { "dropping-particle" : "", "family" : "Triantaphyllidis", "given" : "C", "non-dropping-particle" : "", "parse-names" : false, "suffix" : "" }, { "dropping-particle" : "", "family" : "Stefanescu", "given" : "G", "non-dropping-particle" : "", "parse-names" : false, "suffix" : "" }, { "dropping-particle" : "", "family" : "Hatina", "given" : "J", "non-dropping-particle" : "", "parse-names" : false, "suffix" : "" }, { "dropping-particle" : "", "family" : "Belledi", "given" : "M", "non-dropping-particle" : "", "parse-names" : false, "suffix" : "" }, { "dropping-particle" : "", "family" : "Rienzo", "given" : "A", "non-dropping-particle" : "Di", "parse-names" : false, "suffix" : "" }, { "dropping-particle" : "", "family" : "Novelletto", "given" : "A", "non-dropping-particle" : "", "parse-names" : false, "suffix" : "" }, { "dropping-particle" : "", "family" : "Oppenheim", "given" : "A", "non-dropping-particle" : "", "parse-names" : false, "suffix" : "" }, { "dropping-particle" : "", "family" : "N\u00f8rby", "given" : "S", "non-dropping-particle" : "", "parse-names" : false, "suffix" : "" }, { "dropping-particle" : "", "family" : "Al-Zaheri", "given" : "N", "non-dropping-particle" : "", "parse-names" : false, "suffix" : "" }, { "dropping-particle" : "", "family" : "Santachiara-Benerecetti", "given" : "S", "non-dropping-particle" : "", "parse-names" : false, "suffix" : "" }, { "dropping-particle" : "", "family" : "Scozari", "given" : "R", "non-dropping-particle" : "", "parse-names" : false, "suffix" : "" }, { "dropping-particle" : "", "family" : "Torroni", "given" : "A", "non-dropping-particle" : "", "parse-names" : false, "suffix" : "" }, { "dropping-particle" : "", "family" : "Bandelt", "given" : "H J", "non-dropping-particle" : "", "parse-names" : false, "suffix" : "" } ], "container-title" : "Am J Hum Genet", "id" : "ITEM-1", "issue" : "5", "issued" : { "date-parts" : [ [ "2000", "11" ] ] }, "page" : "1251-1276", "title" : "Tracing European founder lineages in the Near Eastern mtDNA pool.", "type" : "article-journal", "volume" : "67" }, "uris" : [ "http://www.mendeley.com/documents/?uuid=a2c6cd62-c0c4-470d-9c45-b53f9db13784" ] }, { "id" : "ITEM-2", "itemData" : { "DOI" : "10.1086/425590", "abstract" : "Complete sequencing of 62 mitochondrial DNAs (mtDNAs) belonging (or very closely related) to haplogroup H revealed that this mtDNA haplogroup--by far the most common in Europe--is subdivided into numerous subhaplogroups, with at least 15 of them (H1-H15) identifiable by characteristic mutations. All the haplogroup H mtDNAs found in 5,743 subjects from 43 populations were then screened for diagnostic markers of subhaplogroups H1 and H3. This survey showed that both subhaplogroups display frequency peaks, centered in Iberia and surrounding areas, with distributions declining toward the northeast and southeast--a pattern extremely similar to that previously reported for mtDNA haplogroup V. Furthermore, the coalescence ages of H1 and H3 (~11,000 years) are close to that previously reported for V. These findings have major implications for the origin of Europeans, since they attest that the Franco-Cantabrian refuge area was indeed the source of late-glacial expansions of hunter-gatherers that repopulated much of Central and Northern Europe from ~15,000 years ago. This has also some implications for disease studies. For instance, the high occurrence of H1 and H3 in Iberia led us to re-evaluate the haplogroup distribution in 50 Spanish families affected by nonsyndromic sensorineural deafness due to the A1555G mutation. The survey revealed that the previously reported excess of H among these families is caused entirely by H3 and is due to a major, probably nonrecent, founder event.", "author" : [ { "dropping-particle" : "", "family" : "Achilli", "given" : "A", "non-dropping-particle" : "", "parse-names" : false, "suffix" : "" }, { "dropping-particle" : "", "family" : "Rengo", "given" : "C", "non-dropping-particle" : "", "parse-names" : false, "suffix" : "" }, { "dropping-particle" : "", "family" : "Magri", "given" : "C", "non-dropping-particle" : "", "parse-names" : false, "suffix" : "" }, { "dropping-particle" : "", "family" : "Battaglia", "given" : "V", "non-dropping-particle" : "", "parse-names" : false, "suffix" : "" }, { "dropping-particle" : "", "family" : "Olivieri", "given" : "A", "non-dropping-particle" : "", "parse-names" : false, "suffix" : "" }, { "dropping-particle" : "", "family" : "Scozzari", "given" : "R", "non-dropping-particle" : "", "parse-names" : false, "suffix" : "" }, { "dropping-particle" : "", "family" : "Cruciani", "given" : "F", "non-dropping-particle" : "", "parse-names" : false, "suffix" : "" }, { "dropping-particle" : "", "family" : "Zeviani", "given" : "M", "non-dropping-particle" : "", "parse-names" : false, "suffix" : "" }, { "dropping-particle" : "", "family" : "Briem", "given" : "E", "non-dropping-particle" : "", "parse-names" : false, "suffix" : "" }, { "dropping-particle" : "", "family" : "Carelli", "given" : "V", "non-dropping-particle" : "", "parse-names" : false, "suffix" : "" }, { "dropping-particle" : "", "family" : "Moral", "given" : "P", "non-dropping-particle" : "", "parse-names" : false, "suffix" : "" }, { "dropping-particle" : "", "family" : "Dugoujon", "given" : "J M", "non-dropping-particle" : "", "parse-names" : false, "suffix" : "" }, { "dropping-particle" : "", "family" : "Roostalu", "given" : "U", "non-dropping-particle" : "", "parse-names" : false, "suffix" : "" }, { "dropping-particle" : "", "family" : "Loogvali", "given" : "E L", "non-dropping-particle" : "", "parse-names" : false, "suffix" : "" }, { "dropping-particle" : "", "family" : "Kivisild", "given" : "T", "non-dropping-particle" : "", "parse-names" : false, "suffix" : "" }, { "dropping-particle" : "", "family" : "Bandelt", "given" : "H J", "non-dropping-particle" : "", "parse-names" : false, "suffix" : "" }, { "dropping-particle" : "", "family" : "Richards", "given" : "M", "non-dropping-particle" : "", "parse-names" : false, "suffix" : "" }, { "dropping-particle" : "", "family" : "Villems", "given" : "R", "non-dropping-particle" : "", "parse-names" : false, "suffix" : "" }, { "dropping-particle" : "", "family" : "Santachiara-Benerecetti", "given" : "A S", "non-dropping-particle" : "", "parse-names" : false, "suffix" : "" }, { "dropping-particle" : "", "family" : "Semino", "given" : "O", "non-dropping-particle" : "", "parse-names" : false, "suffix" : "" }, { "dropping-particle" : "", "family" : "Torroni", "given" : "A", "non-dropping-particle" : "", "parse-names" : false, "suffix" : "" } ], "container-title" : "Am J Hum Genet", "id" : "ITEM-2", "issue" : "5", "issued" : { "date-parts" : [ [ "2004" ] ] }, "note" : "0002-9297\nJournal Article", "page" : "910-918", "title" : "The molecular dissection of mtDNA haplogroup H confirms that the Franco-Cantabrian glacial refuge was a major source for the European gene pool", "type" : "article-journal", "volume" : "75" }, "uris" : [ "http://www.mendeley.com/documents/?uuid=d6f830cd-87e1-4d54-b4fb-57aac7702347" ] }, { "id" : "ITEM-3", "itemData" : { "DOI" : "10.1093/molbev/msh209", "abstract" : "It has been often stated that the overall pattern of human maternal lineages in Europe is largely uniform. Yet this uniformity may also result from an insufficient depth and width of the phylogenetic analysis, in particular of the predominant western Eurasian haplogroup (Hg) H that comprises nearly a half of the European mitochondrial DNA (mtDNA) pool. Making use of the coding sequence information from 267 mtDNA Hg H sequences, we have analyzed 830 mtDNA genomes, from 11 European, Near and Middle Eastern, Central Asian, and Altaian populations. In addition to the seven previously specified subhaplogroups, we define fifteen novel subclades of Hg H present in the extant human populations of western Eurasia. The refinement of the phylogenetic resolution has allowed us to resolve a large number of homoplasies in phylogenetic trees of Hg H based on the first hypervariable segment (HVS-I) of mtDNA. As many as 50 out of 125 polymorphic positions in HVS-I were found to be mutated in more than one subcluster of Hg H. The phylogeographic analysis revealed that sub-Hgs H1*, H1b, H1f, H2a, H3, H6a, H6b, and H8 demonstrate distinct phylogeographic patterns. The monophyletic subhaplogroups of Hg H provide means for further progress in the understanding of the (pre)historic movements of women in Eurasia and for the understanding of the present-day genetic diversity of western Eurasians in general.", "author" : [ { "dropping-particle" : "", "family" : "Loogv\u00e4li", "given" : "Eva-Liis", "non-dropping-particle" : "", "parse-names" : false, "suffix" : "" }, { "dropping-particle" : "", "family" : "Roostalu", "given" : "Urmas", "non-dropping-particle" : "", "parse-names" : false, "suffix" : "" }, { "dropping-particle" : "", "family" : "Malyarchuk", "given" : "Boris A", "non-dropping-particle" : "", "parse-names" : false, "suffix" : "" }, { "dropping-particle" : "V", "family" : "Derenko", "given" : "Miroslava", "non-dropping-particle" : "", "parse-names" : false, "suffix" : "" }, { "dropping-particle" : "", "family" : "Kivisild", "given" : "Toomas", "non-dropping-particle" : "", "parse-names" : false, "suffix" : "" }, { "dropping-particle" : "", "family" : "Metspalu", "given" : "Ene", "non-dropping-particle" : "", "parse-names" : false, "suffix" : "" }, { "dropping-particle" : "", "family" : "Tambets", "given" : "Kristiina", "non-dropping-particle" : "", "parse-names" : false, "suffix" : "" }, { "dropping-particle" : "", "family" : "Reidla", "given" : "Maere", "non-dropping-particle" : "", "parse-names" : false, "suffix" : "" }, { "dropping-particle" : "", "family" : "Tolk", "given" : "Helle-Viivi", "non-dropping-particle" : "", "parse-names" : false, "suffix" : "" }, { "dropping-particle" : "", "family" : "Parik", "given" : "J\u00fcri", "non-dropping-particle" : "", "parse-names" : false, "suffix" : "" }, { "dropping-particle" : "", "family" : "Pennarun", "given" : "Erwan", "non-dropping-particle" : "", "parse-names" : false, "suffix" : "" }, { "dropping-particle" : "", "family" : "Laos", "given" : "Sirle", "non-dropping-particle" : "", "parse-names" : false, "suffix" : "" }, { "dropping-particle" : "", "family" : "Lunkina", "given" : "Arina", "non-dropping-particle" : "", "parse-names" : false, "suffix" : "" }, { "dropping-particle" : "", "family" : "Golubenko", "given" : "Maria", "non-dropping-particle" : "", "parse-names" : false, "suffix" : "" }, { "dropping-particle" : "", "family" : "Barac", "given" : "Lovorka", "non-dropping-particle" : "", "parse-names" : false, "suffix" : "" }, { "dropping-particle" : "", "family" : "Pericic", "given" : "Marijana", "non-dropping-particle" : "", "parse-names" : false, "suffix" : "" }, { "dropping-particle" : "", "family" : "Balanovsky", "given" : "Oleg P", "non-dropping-particle" : "", "parse-names" : false, "suffix" : "" }, { "dropping-particle" : "", "family" : "Gusar", "given" : "Vladislava", "non-dropping-particle" : "", "parse-names" : false, "suffix" : "" }, { "dropping-particle" : "", "family" : "Khusnutdinova", "given" : "Elsa K", "non-dropping-particle" : "", "parse-names" : false, "suffix" : "" }, { "dropping-particle" : "", "family" : "Stepanov", "given" : "Vadim", "non-dropping-particle" : "", "parse-names" : false, "suffix" : "" }, { "dropping-particle" : "", "family" : "Puzyrev", "given" : "Valery", "non-dropping-particle" : "", "parse-names" : false, "suffix" : "" }, { "dropping-particle" : "", "family" : "Rudan", "given" : "Pavao", "non-dropping-particle" : "", "parse-names" : false, "suffix" : "" }, { "dropping-particle" : "V", "family" : "Balanovska", "given" : "Elena", "non-dropping-particle" : "", "parse-names" : false, "suffix" : "" }, { "dropping-particle" : "", "family" : "Grechanina", "given" : "Elena", "non-dropping-particle" : "", "parse-names" : false, "suffix" : "" }, { "dropping-particle" : "", "family" : "Richard", "given" : "Christelle", "non-dropping-particle" : "", "parse-names" : false, "suffix" : "" }, { "dropping-particle" : "", "family" : "Moisan", "given" : "Jean-Paul", "non-dropping-particle" : "", "parse-names" : false, "suffix" : "" }, { "dropping-particle" : "", "family" : "Chaventr\u00e9", "given" : "Andr\u00e9", "non-dropping-particle" : "", "parse-names" : false, "suffix" : "" }, { "dropping-particle" : "", "family" : "Anagnou", "given" : "Nicholas P", "non-dropping-particle" : "", "parse-names" : false, "suffix" : "" }, { "dropping-particle" : "", "family" : "Pappa", "given" : "Kalliopi I", "non-dropping-particle" : "", "parse-names" : false, "suffix" : "" }, { "dropping-particle" : "", "family" : "Michalodimitrakis", "given" : "Emmanuel N", "non-dropping-particle" : "", "parse-names" : false, "suffix" : "" }, { "dropping-particle" : "", "family" : "Claustres", "given" : "Mireille", "non-dropping-particle" : "", "parse-names" : false, "suffix" : "" }, { "dropping-particle" : "", "family" : "G\u00f6lge", "given" : "Mukaddes", "non-dropping-particle" : "", "parse-names" : false, "suffix" : "" }, { "dropping-particle" : "", "family" : "Mikerezi", "given" : "Ilia", "non-dropping-particle" : "", "parse-names" : false, "suffix" : "" }, { "dropping-particle" : "", "family" : "Usanga", "given" : "Esien", "non-dropping-particle" : "", "parse-names" : false, "suffix" : "" }, { "dropping-particle" : "", "family" : "Villems", "given" : "Richard", "non-dropping-particle" : "", "parse-names" : false, "suffix" : "" } ], "container-title" : "Mol Biol Evol", "id" : "ITEM-3", "issue" : "11", "issued" : { "date-parts" : [ [ "2004", "11" ] ] }, "page" : "2012-2021", "title" : "Disuniting uniformity: a pied cladistic canvas of mtDNA haplogroup H in Eurasia.", "type" : "article-journal", "volume" : "21" }, "uris" : [ "http://www.mendeley.com/documents/?uuid=213e751d-ee2d-4c3b-b195-311d2817b997" ] }, { "id" : "ITEM-4", "itemData" : { "DOI" : "10.1093/molbev/msl173", "abstract" : "More than a third of the European pool of human mitochondrial DNA (mtDNA) is fragmented into a number of subclades of haplogroup (hg) H, the most frequent hg throughout western Eurasia. Although there has been considerable recent progress in studying mitochondrial genome variation in Europe at the complete sequence resolution, little data of comparable resolution is so far available for regions like the Caucasus and the Near and Middle East--areas where most of European genetic lineages, including hg H, have likely emerged. This gap in our knowledge causes a serious hindrance for progress in understanding the demographic prehistory of Europe and western Eurasia in general. Here we describe the phylogeography of hg H in the populations of the Near East and the Caucasus. We have analyzed 545 samples of hg H at high resolution, including 15 novel complete mtDNA sequences. As in Europe, most of the present-day Near Eastern-Caucasus area variants of hg H started to expand after the last glacial maximum (LGM) and presumably before the Holocene. Yet importantly, several hg H subclades in Near East and Southern Caucasus region coalesce to the pre-LGM period. Furthermore, irrespective of their common origin, significant differences between the distribution of hg H sub-hgs in Europe and in the Near East and South Caucasus imply limited post-LGM maternal gene flow between these regions. In a contrast, the North Caucasus mitochondrial gene pool has received an influx of hg H variants, arriving from the Ponto-Caspian/East European area.", "author" : [ { "dropping-particle" : "", "family" : "Roostalu", "given" : "U", "non-dropping-particle" : "", "parse-names" : false, "suffix" : "" }, { "dropping-particle" : "", "family" : "Kutuev", "given" : "I", "non-dropping-particle" : "", "parse-names" : false, "suffix" : "" }, { "dropping-particle" : "", "family" : "Loogvali", "given" : "E-L", "non-dropping-particle" : "", "parse-names" : false, "suffix" : "" }, { "dropping-particle" : "", "family" : "Metspalu", "given" : "E", "non-dropping-particle" : "", "parse-names" : false, "suffix" : "" }, { "dropping-particle" : "", "family" : "Tambets", "given" : "K", "non-dropping-particle" : "", "parse-names" : false, "suffix" : "" }, { "dropping-particle" : "", "family" : "Reidla", "given" : "M", "non-dropping-particle" : "", "parse-names" : false, "suffix" : "" }, { "dropping-particle" : "", "family" : "Khusnutdinova", "given" : "E K", "non-dropping-particle" : "", "parse-names" : false, "suffix" : "" }, { "dropping-particle" : "", "family" : "Usanga", "given" : "E", "non-dropping-particle" : "", "parse-names" : false, "suffix" : "" }, { "dropping-particle" : "", "family" : "Kivisild", "given" : "T", "non-dropping-particle" : "", "parse-names" : false, "suffix" : "" }, { "dropping-particle" : "", "family" : "Villems", "given" : "R", "non-dropping-particle" : "", "parse-names" : false, "suffix" : "" } ], "container-title" : "Mol Biol Evol", "id" : "ITEM-4", "issue" : "2", "issued" : { "date-parts" : [ [ "2007" ] ] }, "page" : "436-448", "title" : "Origin and Expansion of Haplogroup H, the Dominant Human Mitochondrial DNA Lineage in West Eurasia: The Near Eastern and Caucasian Perspective", "type" : "article-journal", "volume" : "24" }, "uris" : [ "http://www.mendeley.com/documents/?uuid=2f0ff149-0f3e-49e4-9b0b-3dc7d51937e1" ] } ], "mendeley" : { "previouslyFormattedCitation" : "[1\u2013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samples investigated in this study belong to 13 subclades of hg H (Table S5). The phylogenetic network of hg H lineages is presented in Figure S14A and B. Hg H1, one of the largest sub-branches of hg H, comprises about 30% of hg H lineages and 13% of the total European mtDNA pool </w:t>
      </w:r>
      <w:r>
        <w:fldChar w:fldCharType="begin"/>
      </w:r>
      <w:r>
        <w:rPr>
          <w:sz w:val="24"/>
          <w:szCs w:val="24"/>
          <w:rFonts w:cs="Times New Roman" w:ascii="Times New Roman" w:hAnsi="Times New Roman"/>
          <w:lang w:val="en-US" w:eastAsia="en-US"/>
        </w:rPr>
        <w:instrText xml:space="preserve">ADDIN CSL_CITATION { "citationItems" : [ { "id" : "ITEM-1", "itemData" : { "DOI" : "10.1016/S0531-5131(03)01651-0", "abstract" : "Information on complete human mitochondrial DNA has revealed polymorphisms located in the coding region, which are useful for a more secure mtDNA haplogroup subdivision. We sequenced 1580 bp in the coding region informative for subclassification of haplogroup H, the most poorly resolved European haplogroup when studying only control-region variation. This revealed nine coding polymorphisms (at positions 3010, 3915, 3992, 4024, 4336, 4745, 4769, 4793 and 6776, besides the diagnostic position 7028) that allowed subclassification of around 80% of the 306 Iberian H samples in eight subhaplogroups. Frequencies for these haplogroups vary widely, with half of the samples sharing the substitution at position 3010 (but some structure is already apparent within this subhaplogroup). The HVRI diversity suggested the following age estimates for some subhaplogroups: 3010: 13,400\u00b13000 years; 6776: 8600\u00b12800 years; 4336: 4700\u00b12700 years; 3915: 17,300\u00b19100 years. Those ages indicate that these H subhaplogroups may be informative for different time scales of European demographic history.", "author" : [ { "dropping-particle" : "", "family" : "Pereira", "given" : "L", "non-dropping-particle" : "", "parse-names" : false, "suffix" : "" }, { "dropping-particle" : "", "family" : "Richards", "given" : "M", "non-dropping-particle" : "", "parse-names" : false, "suffix" : "" }, { "dropping-particle" : "", "family" : "Alonso", "given" : "A", "non-dropping-particle" : "", "parse-names" : false, "suffix" : "" }, { "dropping-particle" : "", "family" : "Albarr\u00e1n", "given" : "C", "non-dropping-particle" : "", "parse-names" : false, "suffix" : "" }, { "dropping-particle" : "", "family" : "Garcia", "given" : "O", "non-dropping-particle" : "", "parse-names" : false, "suffix" : "" }, { "dropping-particle" : "", "family" : "Macaulay", "given" : "V", "non-dropping-particle" : "", "parse-names" : false, "suffix" : "" }, { "dropping-particle" : "", "family" : "Amorim", "given" : "A", "non-dropping-particle" : "", "parse-names" : false, "suffix" : "" } ], "container-title" : "Int Congr Ser", "id" : "ITEM-1", "issue" : "null", "issued" : { "date-parts" : [ [ "2004", "4" ] ] }, "page" : "416-418", "title" : "Subdividing mtDNA haplogroup H based on coding-region polymorphisms\u2014a study in Iberia", "type" : "article-journal", "volume" : "1261" }, "uris" : [ "http://www.mendeley.com/documents/?uuid=4017bf96-32cd-4591-a1c1-f09c9b0a0b53" ] } ], "mendeley" : { "previouslyFormattedCitation" : "[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our sample these values were 28% (CR 18,7 – 39,6%) and 11% (CR 7,1 – 16,3%), respectively. From its seven detected sub-hgs, H1b and H1c were shared by different populations, the rest of the sub-hgs were observed only in one population sample (Table S5; Figure S14A).The frequency of other subhgs of hg H (Figure S14B) was mostly significantly lower. Hg H5 is the next largest sub-hg of H after H1 [4,6% (CR 2,4 – 8,8%)], followed by H3 and H11 [2,3% (CR 0,9 – 5,7%)] and H2a, H6, H7 and H13 [1,7% (CR 0,6 – 4,9%)]. The presence of several sub-hgs (e. g. H1s, H1u, H1q, H1e, H27, H34,H41, H55, H85) have been reported here for the first time for Balkan region, due to the shallower level of phylogenetic resolution of previous studies </w:t>
      </w:r>
      <w:r>
        <w:fldChar w:fldCharType="begin"/>
      </w:r>
      <w:r>
        <w:rPr>
          <w:sz w:val="24"/>
          <w:szCs w:val="24"/>
          <w:rFonts w:cs="Times New Roman" w:ascii="Times New Roman" w:hAnsi="Times New Roman"/>
          <w:lang w:val="en-US" w:eastAsia="en-US"/>
        </w:rPr>
        <w:instrText xml:space="preserve">ADDIN CSL_CITATION { "citationItems" : [ { "id" : "ITEM-1", "itemData" : { "DOI" : "10.1046/j.1469-1809.2003.00042.x", "abstract" : "Mitochondrial DNA variability in two Slavonic-speaking populations of the northwestern Balkan peninsula, Bosnians (N = 144) and Slovenians (N = 104), was studied by hypervariable segments I and II (HVS I and II) sequencing and restriction fragment-length polymorphism (RFLP) analysis of the mtDNA coding region. The majority of the mtDNA detected in Southern Slavonic populations falls into the common West Eurasian mitochondrial haplogroups (e.g., H, pre-V, J, T, U, K, I, W, and X). About 2% of the Bosnian mtDNAs encompass East Eurasian and African lineages (e.g., M and L1b, respectively). The distribution of mtDNA subclusters in Bosnians, Slovenians and the neighbouring European populations reveals that the common genetic substratum characteristic for Central and Eastern European populations (such as Germans, Poles, Russians and Finns) penetrates also South European territories as far as the Western Balkans. However, the observed differentiation between Bosnian and Slovenian mtDNAs suggests that at least two different migration waves of the Slavs may have reached the Balkans in the early Middle Ages.", "author" : [ { "dropping-particle" : "", "family" : "Malyarchuk", "given" : "B A", "non-dropping-particle" : "", "parse-names" : false, "suffix" : "" }, { "dropping-particle" : "", "family" : "Grzybowski", "given" : "T", "non-dropping-particle" : "", "parse-names" : false, "suffix" : "" }, { "dropping-particle" : "V", "family" : "Derenko", "given" : "M", "non-dropping-particle" : "", "parse-names" : false, "suffix" : "" }, { "dropping-particle" : "", "family" : "Czarny", "given" : "J", "non-dropping-particle" : "", "parse-names" : false, "suffix" : "" }, { "dropping-particle" : "", "family" : "Drobnic", "given" : "K", "non-dropping-particle" : "", "parse-names" : false, "suffix" : "" }, { "dropping-particle" : "", "family" : "Miscicka-Sliwka", "given" : "D", "non-dropping-particle" : "", "parse-names" : false, "suffix" : "" } ], "container-title" : "Ann Hum Genet", "id" : "ITEM-1", "issue" : "5", "issued" : { "date-parts" : [ [ "2003" ] ] }, "page" : "412-425.", "title" : "Mitochondrial DNA variability in Bosnians and Slovenians", "type" : "article-journal", "volume" : "67" }, "uris" : [ "http://www.mendeley.com/documents/?uuid=3717a8d8-e0de-4c4a-b7ae-5b4059a993e9" ] }, { "id" : "ITEM-2", "itemData" : { "author" : [ { "dropping-particle" : "", "family" : "Cvjetan S", "given" : "", "non-dropping-particle" : "", "parse-names" : false, "suffix" : "" }, { "dropping-particle" : "", "family" : "Tolk HV", "given" : "", "non-dropping-particle" : "", "parse-names" : false, "suffix" : "" }, { "dropping-particle" : "", "family" : "Lauc LB", "given" : "", "non-dropping-particle" : "", "parse-names" : false, "suffix" : "" }, { "dropping-particle" : "", "family" : "Colak I", "given" : "", "non-dropping-particle" : "", "parse-names" : false, "suffix" : "" }, { "dropping-particle" : "", "family" : "Dordevi\u0107", "given" : "", "non-dropping-particle" : "", "parse-names" : false, "suffix" : "" }, { "dropping-particle" : "", "family" : "Efremovska L", "given" : "", "non-dropping-particle" : "", "parse-names" : false, "suffix" : "" }, { "dropping-particle" : "", "family" : "Jani\u0107ijevi\u0107 B", "given" : "", "non-dropping-particle" : "", "parse-names" : false, "suffix" : "" }, { "dropping-particle" : "", "family" : "Kvesi\u0107 A", "given" : "", "non-dropping-particle" : "", "parse-names" : false, "suffix" : "" }, { "dropping-particle" : "", "family" : "Klari\u0107 IM", "given" : "", "non-dropping-particle" : "", "parse-names" : false, "suffix" : "" }, { "dropping-particle" : "", "family" : "Metspalu E", "given" : "", "non-dropping-particle" : "", "parse-names" : false, "suffix" : "" }, { "dropping-particle" : "", "family" : "Perici\u0107 M", "given" : "", "non-dropping-particle" : "", "parse-names" : false, "suffix" : "" }, { "dropping-particle" : "", "family" : "Parik J", "given" : "", "non-dropping-particle" : "", "parse-names" : false, "suffix" : "" }, { "dropping-particle" : "", "family" : "Popovi\u0107 D", "given" : "", "non-dropping-particle" : "", "parse-names" : false, "suffix" : "" }, { "dropping-particle" : "", "family" : "Sijacki A", "given" : "", "non-dropping-particle" : "", "parse-names" : false, "suffix" : "" }, { "dropping-particle" : "", "family" : "Terzi\u0107 R", "given" : "", "non-dropping-particle" : "", "parse-names" : false, "suffix" : "" }, { "dropping-particle" : "", "family" : "Villems R", "given" : "", "non-dropping-particle" : "", "parse-names" : false, "suffix" : "" }, { "dropping-particle" : "", "family" : "Rudan P", "given" : "", "non-dropping-particle" : "", "parse-names" : false, "suffix" : "" } ], "container-title" : "Coll Antropol", "id" : "ITEM-2", "issue" : "1", "issued" : { "date-parts" : [ [ "2004" ] ] }, "page" : "193-198", "title" : "Frequencies of mtDNA haplogroups in southeastern Europe--Croatians, Bosnians and Herzegovinians, Serbians, Macedonians and Macedonian Romani", "type" : "article-journal", "volume" : "28" }, "uris" : [ "http://www.mendeley.com/documents/?uuid=6f54d381-7cbf-4c18-abf7-b03e288b4212" ] } ], "mendeley" : { "previouslyFormattedCitation" : "[6,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second largest subset of maternal lineages belong to hg U (19,4%). Hg U lineages detected in this study belong to subhgs U1, U2, U4, U5 and K1 (Figure S15; Table S5)</w:t>
      </w:r>
      <w:r>
        <w:rPr>
          <w:rFonts w:cs="Times New Roman" w:ascii="Times New Roman" w:hAnsi="Times New Roman"/>
          <w:bCs/>
          <w:sz w:val="24"/>
          <w:szCs w:val="24"/>
        </w:rPr>
        <w:t>, the last one of those covering more than one third of hg U lineages</w:t>
      </w:r>
      <w:r>
        <w:rPr>
          <w:rFonts w:cs="Times New Roman" w:ascii="Times New Roman" w:hAnsi="Times New Roman"/>
          <w:sz w:val="24"/>
          <w:szCs w:val="24"/>
        </w:rPr>
        <w:t xml:space="preserve"> (6,9% from the total mtDNA pool, 36,4% from hg U).</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g J is one of the most frequent and variable hgs in a study area (Figure S16). It comprises 11% of the mtDNA variation in Europe, with the highest frequency of 14,1% in the East Mediterranean </w:t>
      </w:r>
      <w:r>
        <w:fldChar w:fldCharType="begin"/>
      </w:r>
      <w:r>
        <w:rPr>
          <w:sz w:val="24"/>
          <w:szCs w:val="24"/>
          <w:rFonts w:cs="Times New Roman" w:ascii="Times New Roman" w:hAnsi="Times New Roman"/>
          <w:lang w:val="en-US" w:eastAsia="en-US"/>
        </w:rPr>
        <w:instrText xml:space="preserve">ADDIN CSL_CITATION { "citationItems" : [ { "id" : "ITEM-1", "itemData" : { "abstract" : "Founder analysis is a method for analysis of nonrecombining DNA sequence data, with the aim of identification and dating of migrations into new territory. The method picks out founder sequence types in potential source populations and dates lineage clusters deriving from them in the settlement zone of interest. Here, using mtDNA, we apply the approach to the colonization of Europe, to estimate the proportion of modern lineages whose ancestors arrived during each major phase of settlement. To estimate the Palaeolithic and Neolithic contributions to European mtDNA diversity more accurately than was previously achievable, we have now extended the Near Eastern, European, and northern-Caucasus databases to 1,234, 2, 804, and 208 samples, respectively. Both back-migration into the source population and recurrent mutation in the source and derived populations represent major obstacles to this approach. We have developed phylogenetic criteria to take account of both these factors, and we suggest a way to account for multiple dispersals of common sequence types. We conclude that (i) there has been substantial back-migration into the Near East, (ii) the majority of extant mtDNA lineages entered Europe in several waves during the Upper Palaeolithic, (iii) there was a founder effect or bottleneck associated with the Last Glacial Maximum, 20,000 years ago, from which derives the largest fraction of surviving lineages, and (iv) the immigrant Neolithic component is likely to comprise less than one-quarter of the mtDNA pool of modern Europeans.", "author" : [ { "dropping-particle" : "", "family" : "Richards", "given" : "M", "non-dropping-particle" : "", "parse-names" : false, "suffix" : "" }, { "dropping-particle" : "", "family" : "Macaulay", "given" : "V", "non-dropping-particle" : "", "parse-names" : false, "suffix" : "" }, { "dropping-particle" : "", "family" : "Hickey", "given" : "E", "non-dropping-particle" : "", "parse-names" : false, "suffix" : "" }, { "dropping-particle" : "", "family" : "Vega", "given" : "E", "non-dropping-particle" : "", "parse-names" : false, "suffix" : "" }, { "dropping-particle" : "", "family" : "Sykes", "given" : "B", "non-dropping-particle" : "", "parse-names" : false, "suffix" : "" }, { "dropping-particle" : "", "family" : "Guida", "given" : "V", "non-dropping-particle" : "", "parse-names" : false, "suffix" : "" }, { "dropping-particle" : "", "family" : "Rengo", "given" : "C", "non-dropping-particle" : "", "parse-names" : false, "suffix" : "" }, { "dropping-particle" : "", "family" : "Sellitto", "given" : "D", "non-dropping-particle" : "", "parse-names" : false, "suffix" : "" }, { "dropping-particle" : "", "family" : "Cruciani", "given" : "F", "non-dropping-particle" : "", "parse-names" : false, "suffix" : "" }, { "dropping-particle" : "", "family" : "Kivisild", "given" : "T", "non-dropping-particle" : "", "parse-names" : false, "suffix" : "" }, { "dropping-particle" : "", "family" : "Villems", "given" : "R", "non-dropping-particle" : "", "parse-names" : false, "suffix" : "" }, { "dropping-particle" : "", "family" : "Thomas", "given" : "M", "non-dropping-particle" : "", "parse-names" : false, "suffix" : "" }, { "dropping-particle" : "", "family" : "Rychkov", "given" : "S", "non-dropping-particle" : "", "parse-names" : false, "suffix" : "" }, { "dropping-particle" : "", "family" : "Rychkov", "given" : "O", "non-dropping-particle" : "", "parse-names" : false, "suffix" : "" }, { "dropping-particle" : "", "family" : "Rychkov", "given" : "Y", "non-dropping-particle" : "", "parse-names" : false, "suffix" : "" }, { "dropping-particle" : "", "family" : "G\u00f6lge", "given" : "M", "non-dropping-particle" : "", "parse-names" : false, "suffix" : "" }, { "dropping-particle" : "", "family" : "Dimitrov", "given" : "D", "non-dropping-particle" : "", "parse-names" : false, "suffix" : "" }, { "dropping-particle" : "", "family" : "Hill", "given" : "E", "non-dropping-particle" : "", "parse-names" : false, "suffix" : "" }, { "dropping-particle" : "", "family" : "Bradley", "given" : "D", "non-dropping-particle" : "", "parse-names" : false, "suffix" : "" }, { "dropping-particle" : "", "family" : "Romano", "given" : "V", "non-dropping-particle" : "", "parse-names" : false, "suffix" : "" }, { "dropping-particle" : "", "family" : "Cal\u00ec", "given" : "F", "non-dropping-particle" : "", "parse-names" : false, "suffix" : "" }, { "dropping-particle" : "", "family" : "Vona", "given" : "G", "non-dropping-particle" : "", "parse-names" : false, "suffix" : "" }, { "dropping-particle" : "", "family" : "Demaine", "given" : "A", "non-dropping-particle" : "", "parse-names" : false, "suffix" : "" }, { "dropping-particle" : "", "family" : "Papiha", "given" : "S", "non-dropping-particle" : "", "parse-names" : false, "suffix" : "" }, { "dropping-particle" : "", "family" : "Triantaphyllidis", "given" : "C", "non-dropping-particle" : "", "parse-names" : false, "suffix" : "" }, { "dropping-particle" : "", "family" : "Stefanescu", "given" : "G", "non-dropping-particle" : "", "parse-names" : false, "suffix" : "" }, { "dropping-particle" : "", "family" : "Hatina", "given" : "J", "non-dropping-particle" : "", "parse-names" : false, "suffix" : "" }, { "dropping-particle" : "", "family" : "Belledi", "given" : "M", "non-dropping-particle" : "", "parse-names" : false, "suffix" : "" }, { "dropping-particle" : "", "family" : "Rienzo", "given" : "A", "non-dropping-particle" : "Di", "parse-names" : false, "suffix" : "" }, { "dropping-particle" : "", "family" : "Novelletto", "given" : "A", "non-dropping-particle" : "", "parse-names" : false, "suffix" : "" }, { "dropping-particle" : "", "family" : "Oppenheim", "given" : "A", "non-dropping-particle" : "", "parse-names" : false, "suffix" : "" }, { "dropping-particle" : "", "family" : "N\u00f8rby", "given" : "S", "non-dropping-particle" : "", "parse-names" : false, "suffix" : "" }, { "dropping-particle" : "", "family" : "Al-Zaheri", "given" : "N", "non-dropping-particle" : "", "parse-names" : false, "suffix" : "" }, { "dropping-particle" : "", "family" : "Santachiara-Benerecetti", "given" : "S", "non-dropping-particle" : "", "parse-names" : false, "suffix" : "" }, { "dropping-particle" : "", "family" : "Scozari", "given" : "R", "non-dropping-particle" : "", "parse-names" : false, "suffix" : "" }, { "dropping-particle" : "", "family" : "Torroni", "given" : "A", "non-dropping-particle" : "", "parse-names" : false, "suffix" : "" }, { "dropping-particle" : "", "family" : "Bandelt", "given" : "H J", "non-dropping-particle" : "", "parse-names" : false, "suffix" : "" } ], "container-title" : "Am J Hum Genet", "id" : "ITEM-1", "issue" : "5", "issued" : { "date-parts" : [ [ "2000", "11" ] ] }, "page" : "1251-1276", "title" : "Tracing European founder lineages in the Near Eastern mtDNA pool.", "type" : "article-journal", "volume" : "67" }, "uris" : [ "http://www.mendeley.com/documents/?uuid=a2c6cd62-c0c4-470d-9c45-b53f9db13784"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close to that also in our sample (13,7%). In the study of Malyarchuk et al. </w:t>
      </w:r>
      <w:r>
        <w:fldChar w:fldCharType="begin"/>
      </w:r>
      <w:r>
        <w:rPr>
          <w:sz w:val="24"/>
          <w:szCs w:val="24"/>
          <w:rFonts w:cs="Times New Roman" w:ascii="Times New Roman" w:hAnsi="Times New Roman"/>
          <w:lang w:val="en-US" w:eastAsia="en-US"/>
        </w:rPr>
        <w:instrText xml:space="preserve">ADDIN CSL_CITATION { "citationItems" : [ { "id" : "ITEM-1", "itemData" : { "DOI" : "10.1046/j.1469-1809.2003.00042.x", "abstract" : "Mitochondrial DNA variability in two Slavonic-speaking populations of the northwestern Balkan peninsula, Bosnians (N = 144) and Slovenians (N = 104), was studied by hypervariable segments I and II (HVS I and II) sequencing and restriction fragment-length polymorphism (RFLP) analysis of the mtDNA coding region. The majority of the mtDNA detected in Southern Slavonic populations falls into the common West Eurasian mitochondrial haplogroups (e.g., H, pre-V, J, T, U, K, I, W, and X). About 2% of the Bosnian mtDNAs encompass East Eurasian and African lineages (e.g., M and L1b, respectively). The distribution of mtDNA subclusters in Bosnians, Slovenians and the neighbouring European populations reveals that the common genetic substratum characteristic for Central and Eastern European populations (such as Germans, Poles, Russians and Finns) penetrates also South European territories as far as the Western Balkans. However, the observed differentiation between Bosnian and Slovenian mtDNAs suggests that at least two different migration waves of the Slavs may have reached the Balkans in the early Middle Ages.", "author" : [ { "dropping-particle" : "", "family" : "Malyarchuk", "given" : "B A", "non-dropping-particle" : "", "parse-names" : false, "suffix" : "" }, { "dropping-particle" : "", "family" : "Grzybowski", "given" : "T", "non-dropping-particle" : "", "parse-names" : false, "suffix" : "" }, { "dropping-particle" : "V", "family" : "Derenko", "given" : "M", "non-dropping-particle" : "", "parse-names" : false, "suffix" : "" }, { "dropping-particle" : "", "family" : "Czarny", "given" : "J", "non-dropping-particle" : "", "parse-names" : false, "suffix" : "" }, { "dropping-particle" : "", "family" : "Drobnic", "given" : "K", "non-dropping-particle" : "", "parse-names" : false, "suffix" : "" }, { "dropping-particle" : "", "family" : "Miscicka-Sliwka", "given" : "D", "non-dropping-particle" : "", "parse-names" : false, "suffix" : "" } ], "container-title" : "Ann Hum Genet", "id" : "ITEM-1", "issue" : "5", "issued" : { "date-parts" : [ [ "2003" ] ] }, "page" : "412-425.", "title" : "Mitochondrial DNA variability in Bosnians and Slovenians", "type" : "article-journal", "volume" : "67" }, "uris" : [ "http://www.mendeley.com/documents/?uuid=3717a8d8-e0de-4c4a-b7ae-5b4059a993e9" ] } ], "mendeley" : {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frequency of hg J among Bosnians was 7,0%. The sub-hg J1, with defining mutations at nucleotide positions (nps) 462-3010, is the most frequent and widespread in all studied Western Balkan populations. Its sub-clade J1c is shared by all analyzed populations and is also the most frequent branch of J as well as of J1 (8,6% from total sample size ). From J1c lineages, J1c2* is the most frequent (4%from total, 29,2% from J samples) and widespread (Table S5, Figure S16).The overall frequency of hg T is half of that of its sister-clade J (5,7%) in a whole Western Balkan area (Table S5).</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phylogenetic relationships of a minor subset of mtDNA lineages of the study area that belong to macro-hg N – lineages from hgs N1 and W are depicted in Figure S17. These hgs together with hg X do have only small contribution, usually less than 5%, to the present European gene pool, although they have a wide spread area </w:t>
      </w:r>
      <w:r>
        <w:fldChar w:fldCharType="begin"/>
      </w:r>
      <w:r>
        <w:rPr>
          <w:sz w:val="24"/>
          <w:szCs w:val="24"/>
          <w:rFonts w:cs="Times New Roman" w:ascii="Times New Roman" w:hAnsi="Times New Roman"/>
          <w:lang w:val="en-US" w:eastAsia="en-US"/>
        </w:rPr>
        <w:instrText xml:space="preserve">ADDIN CSL_CITATION { "citationItems" : [ { "id" : "ITEM-1", "itemData" : { "DOI" : "10.1086/320591", "abstract" : "The sequence in the first hypervariable segment (HVS-I) of the control region has been used as a source of evolutionary information in most phylogenetic analyses of mtDNA. Population genetic inference would benefit from a better understanding of the variation in the mtDNA coding region, but, thus far, complete mtDNA sequences have been rare. We determined the nucleotide sequence in the coding region of mtDNA from 121 Finns, by conformation-sensitive gel electrophoresis and subsequent sequencing and by direct sequencing of the D loop. Furthermore, 71 sequences from our previous reports were included, so that the samples represented all the mtDNA haplogroups present in the Finnish population. We found a total of 297 variable sites in the coding region, which allowed the compilation of unambiguous phylogenetic networks. The D loop harbored 104 variable sites, and, in most cases, these could be localized within the coding-region networks, without discrepancies. Interestingly, many homoplasies were detected in the coding region. Nucleotide variation in the rRNA and tRNA genes was 6%, and that in the third nucleotide positions of structural genes amounted to 22% of that in the HVS-I. The complete networks enabled the relationships between the mtDNA haplogroups to be analyzed. Phylogenetic networks based on the entire coding-region sequence in mtDNA provide a rich source for further population genetic studies, and complete sequences make it easier to differentiate between disease- causing mutations and rare polymorphisms.", "author" : [ { "dropping-particle" : "", "family" : "Finnil\u00e4", "given" : "S", "non-dropping-particle" : "", "parse-names" : false, "suffix" : "" }, { "dropping-particle" : "", "family" : "Lehtonen", "given" : "M S", "non-dropping-particle" : "", "parse-names" : false, "suffix" : "" }, { "dropping-particle" : "", "family" : "Majamaa", "given" : "K", "non-dropping-particle" : "", "parse-names" : false, "suffix" : "" } ], "container-title" : "Am J Hum Genet", "id" : "ITEM-1", "issue" : "6", "issued" : { "date-parts" : [ [ "2001" ] ] }, "page" : "1475-1484.", "title" : "Phylogenetic network for European mtDNA", "type" : "article-journal", "volume" : "68" }, "uris" : [ "http://www.mendeley.com/documents/?uuid=90e470d1-3db8-48e4-b5ba-3590cdafb2f6" ] }, { "id" : "ITEM-2", "itemData" : { "DOI" : "10.1353/hub.2001.0008", "abstract" : "The mtDNA haplogroups of 185 individuals from Native American tribes in Northeast North America were determined. A subset of these individuals was analyzed by sequencing hypervariable segments I and II of the control region. The haplogroup frequency distributions of populations in the Northeast exhibit regional continuity that predates European contact. A large amount of gene flow has occurred between Siouan-and Algonquian-speaking groups, probably due to an Algonquian intrusion into the Northeast. The data also support both the Macro-Siouan hypothesis and a relatively recent intrusion of Northern Iroquoians into the Northeast. These conclusions are consistent with archaeological and linguistic evidence.", "author" : [ { "dropping-particle" : "", "family" : "Malhi", "given" : "R S", "non-dropping-particle" : "", "parse-names" : false, "suffix" : "" }, { "dropping-particle" : "", "family" : "Schultz", "given" : "B A", "non-dropping-particle" : "", "parse-names" : false, "suffix" : "" }, { "dropping-particle" : "", "family" : "Smith", "given" : "D G", "non-dropping-particle" : "", "parse-names" : false, "suffix" : "" } ], "container-title" : "Hum Biol", "id" : "ITEM-2", "issue" : "1", "issued" : { "date-parts" : [ [ "2001" ] ] }, "page" : "17-55.", "title" : "Distribution of mitochondrial DNA lineages among Native American tribes of Northeastern North America", "type" : "article-journal", "volume" : "73" }, "uris" : [ "http://www.mendeley.com/documents/?uuid=9dac5244-fbca-4354-bcb0-133d69d05c74" ] }, { "id" : "ITEM-3", "itemData" : { "DOI" : "10.1086/379380", "abstract" : "A maximum parsimony tree of 21 complete mitochondrial DNA (mtDNA) sequences belonging to haplogroup X and the survey of the haplogroup-associated polymorphisms in 13,589 mtDNAs from Eurasia and Africa revealed that haplogroup X is subdivided into two major branches, here defined as \"X1\" and \"X2.\" The first is restricted to the populations of North and East Africa and the Near East, whereas X2 encompasses all X mtDNAs from Europe, western and Central Asia, Siberia, and the great majority of the Near East, as well as some North African samples. Subhaplogroup X1 diversity indicates an early coalescence time, whereas X2 has apparently undergone a more recent population expansion in Eurasia, most likely around or after the last glacial maximum. It is notable that X2 includes the two complete Native American X sequences that constitute the distinctive X2a clade, a clade that lacks close relatives in the entire Old World, including Siberia. The position of X2a in the phylogenetic tree suggests an early split from the other X2 clades, likely at the very beginning of their expansion and spread from the Near East.", "author" : [ { "dropping-particle" : "", "family" : "Reidla", "given" : "M", "non-dropping-particle" : "", "parse-names" : false, "suffix" : "" }, { "dropping-particle" : "", "family" : "Kivisild", "given" : "T", "non-dropping-particle" : "", "parse-names" : false, "suffix" : "" }, { "dropping-particle" : "", "family" : "Metspalu", "given" : "E", "non-dropping-particle" : "", "parse-names" : false, "suffix" : "" }, { "dropping-particle" : "", "family" : "Kaldma", "given" : "K", "non-dropping-particle" : "", "parse-names" : false, "suffix" : "" }, { "dropping-particle" : "", "family" : "Tambets", "given" : "K", "non-dropping-particle" : "", "parse-names" : false, "suffix" : "" }, { "dropping-particle" : "V", "family" : "Tolk", "given" : "H", "non-dropping-particle" : "", "parse-names" : false, "suffix" : "" }, { "dropping-particle" : "", "family" : "Parik", "given" : "J", "non-dropping-particle" : "", "parse-names" : false, "suffix" : "" }, { "dropping-particle" : "", "family" : "Loogvali", "given" : "E L", "non-dropping-particle" : "", "parse-names" : false, "suffix" : "" }, { "dropping-particle" : "", "family" : "Derenko", "given" : "M", "non-dropping-particle" : "", "parse-names" : false, "suffix" : "" }, { "dropping-particle" : "", "family" : "Malyarchuk", "given" : "B", "non-dropping-particle" : "", "parse-names" : false, "suffix" : "" }, { "dropping-particle" : "", "family" : "Bermisheva", "given" : "M", "non-dropping-particle" : "", "parse-names" : false, "suffix" : "" }, { "dropping-particle" : "", "family" : "Zhadanov", "given" : "S", "non-dropping-particle" : "", "parse-names" : false, "suffix" : "" }, { "dropping-particle" : "", "family" : "Pennarun", "given" : "E", "non-dropping-particle" : "", "parse-names" : false, "suffix" : "" }, { "dropping-particle" : "", "family" : "Gubina", "given" : "M", "non-dropping-particle" : "", "parse-names" : false, "suffix" : "" }, { "dropping-particle" : "", "family" : "Golubenko", "given" : "M", "non-dropping-particle" : "", "parse-names" : false, "suffix" : "" }, { "dropping-particle" : "", "family" : "Damba", "given" : "L", "non-dropping-particle" : "", "parse-names" : false, "suffix" : "" }, { "dropping-particle" : "", "family" : "Fedorova", "given" : "S", "non-dropping-particle" : "", "parse-names" : false, "suffix" : "" }, { "dropping-particle" : "", "family" : "Gusar", "given" : "V", "non-dropping-particle" : "", "parse-names" : false, "suffix" : "" }, { "dropping-particle" : "", "family" : "Grechanina", "given" : "E", "non-dropping-particle" : "", "parse-names" : false, "suffix" : "" }, { "dropping-particle" : "", "family" : "Mikerezi", "given" : "I", "non-dropping-particle" : "", "parse-names" : false, "suffix" : "" }, { "dropping-particle" : "", "family" : "Moisan", "given" : "J P", "non-dropping-particle" : "", "parse-names" : false, "suffix" : "" }, { "dropping-particle" : "", "family" : "Chaventre", "given" : "A", "non-dropping-particle" : "", "parse-names" : false, "suffix" : "" }, { "dropping-particle" : "", "family" : "Khusnutdinova", "given" : "E", "non-dropping-particle" : "", "parse-names" : false, "suffix" : "" }, { "dropping-particle" : "", "family" : "Osipova", "given" : "L", "non-dropping-particle" : "", "parse-names" : false, "suffix" : "" }, { "dropping-particle" : "", "family" : "Stepanov", "given" : "V", "non-dropping-particle" : "", "parse-names" : false, "suffix" : "" }, { "dropping-particle" : "", "family" : "Voevoda", "given" : "M", "non-dropping-particle" : "", "parse-names" : false, "suffix" : "" }, { "dropping-particle" : "", "family" : "Achilli", "given" : "A", "non-dropping-particle" : "", "parse-names" : false, "suffix" : "" }, { "dropping-particle" : "", "family" : "Rengo", "given" : "C", "non-dropping-particle" : "", "parse-names" : false, "suffix" : "" }, { "dropping-particle" : "", "family" : "Rickards", "given" : "O", "non-dropping-particle" : "", "parse-names" : false, "suffix" : "" }, { "dropping-particle" : "", "family" : "Stefano", "given" : "G F", "non-dropping-particle" : "De", "parse-names" : false, "suffix" : "" }, { "dropping-particle" : "", "family" : "Papiha", "given" : "S", "non-dropping-particle" : "", "parse-names" : false, "suffix" : "" }, { "dropping-particle" : "", "family" : "Beckman", "given" : "L", "non-dropping-particle" : "", "parse-names" : false, "suffix" : "" }, { "dropping-particle" : "", "family" : "Janicijevic", "given" : "B", "non-dropping-particle" : "", "parse-names" : false, "suffix" : "" }, { "dropping-particle" : "", "family" : "Rudan", "given" : "P", "non-dropping-particle" : "", "parse-names" : false, "suffix" : "" }, { "dropping-particle" : "", "family" : "Anagnou", "given" : "N", "non-dropping-particle" : "", "parse-names" : false, "suffix" : "" }, { "dropping-particle" : "", "family" : "Michalodimitrakis", "given" : "E", "non-dropping-particle" : "", "parse-names" : false, "suffix" : "" }, { "dropping-particle" : "", "family" : "Koziel", "given" : "S", "non-dropping-particle" : "", "parse-names" : false, "suffix" : "" }, { "dropping-particle" : "", "family" : "Usanga", "given" : "E", "non-dropping-particle" : "", "parse-names" : false, "suffix" : "" }, { "dropping-particle" : "", "family" : "Geberhiwot", "given" : "T", "non-dropping-particle" : "", "parse-names" : false, "suffix" : "" }, { "dropping-particle" : "", "family" : "Herrnstadt", "given" : "C", "non-dropping-particle" : "", "parse-names" : false, "suffix" : "" }, { "dropping-particle" : "", "family" : "Howell", "given" : "N", "non-dropping-particle" : "", "parse-names" : false, "suffix" : "" }, { "dropping-particle" : "", "family" : "Torroni", "given" : "A", "non-dropping-particle" : "", "parse-names" : false, "suffix" : "" }, { "dropping-particle" : "", "family" : "Villems", "given" : "R", "non-dropping-particle" : "", "parse-names" : false, "suffix" : "" } ], "container-title" : "Am J Hum Genet.", "id" : "ITEM-3", "issue" : "6", "issued" : { "date-parts" : [ [ "2003" ] ] }, "page" : "1178-1190", "title" : "Origin and Diffusion of mtDNA Haplogroup X.", "type" : "article-journal", "volume" : "73" }, "uris" : [ "http://www.mendeley.com/documents/?uuid=7fef28a4-5247-43a2-a35c-093efd76403d" ] }, { "id" : "ITEM-4", "itemData" : { "DOI" : "10.1186/1471-2156-5-26", "author" : [ { "dropping-particle" : "", "family" : "Metspalu", "given" : "M", "non-dropping-particle" : "", "parse-names" : false, "suffix" : "" }, { "dropping-particle" : "", "family" : "Kivisild", "given" : "T", "non-dropping-particle" : "", "parse-names" : false, "suffix" : "" }, { "dropping-particle" : "", "family" : "Metspalu", "given" : "E", "non-dropping-particle" : "", "parse-names" : false, "suffix" : "" }, { "dropping-particle" : "", "family" : "Parik", "given" : "J", "non-dropping-particle" : "", "parse-names" : false, "suffix" : "" }, { "dropping-particle" : "", "family" : "Hudjashov", "given" : "G", "non-dropping-particle" : "", "parse-names" : false, "suffix" : "" }, { "dropping-particle" : "", "family" : "Kaldma", "given" : "K", "non-dropping-particle" : "", "parse-names" : false, "suffix" : "" }, { "dropping-particle" : "", "family" : "Serk", "given" : "P", "non-dropping-particle" : "", "parse-names" : false, "suffix" : "" }, { "dropping-particle" : "", "family" : "Karmin", "given" : "M", "non-dropping-particle" : "", "parse-names" : false, "suffix" : "" }, { "dropping-particle" : "", "family" : "Behar", "given" : "D M", "non-dropping-particle" : "", "parse-names" : false, "suffix" : "" }, { "dropping-particle" : "", "family" : "Gilbert", "given" : "M T P", "non-dropping-particle" : "", "parse-names" : false, "suffix" : "" }, { "dropping-particle" : "", "family" : "Endicott", "given" : "P", "non-dropping-particle" : "", "parse-names" : false, "suffix" : "" }, { "dropping-particle" : "", "family" : "Mastana", "given" : "S", "non-dropping-particle" : "", "parse-names" : false, "suffix" : "" }, { "dropping-particle" : "", "family" : "Papiha", "given" : "S S", "non-dropping-particle" : "", "parse-names" : false, "suffix" : "" }, { "dropping-particle" : "", "family" : "Skorecki", "given" : "K", "non-dropping-particle" : "", "parse-names" : false, "suffix" : "" }, { "dropping-particle" : "", "family" : "Torroni", "given" : "A", "non-dropping-particle" : "", "parse-names" : false, "suffix" : "" }, { "dropping-particle" : "", "family" : "Villems", "given" : "R", "non-dropping-particle" : "", "parse-names" : false, "suffix" : "" } ], "container-title" : "BMC Genet", "id" : "ITEM-4", "issue" : "1", "issued" : { "date-parts" : [ [ "2004" ] ] }, "page" : "26", "title" : "Most of the extant mtDNA boundaries in South and Southwest Asia were likely shaped during the initial settlement of Eurasia by anatomically modern humans.", "type" : "article-journal", "volume" : "5" }, "uris" : [ "http://www.mendeley.com/documents/?uuid=840ee0f1-4adf-4bf9-83c3-1665f1b3c6b1" ] }, { "id" : "ITEM-5", "itemData" : { "DOI" : "10.1086/522933", "abstract" : "To elucidate the human colonization process of northern Asia and human dispersals to the Americas, a diverse subset of 71 mitochondrial DNA (mtDNA) lineages was chosen for complete genome sequencing from the collection of 1,432 control-region sequences sampled from 18 autochthonous populations of northern, central, eastern, and southwestern Asia. On the basis of complete mtDNA sequencing, we have revised the classification of haplogroups A, D2, G1, M7, and I; identified six new subhaplogroups (I4, N1e, G1c, M7d, M7e, and J1b2a); and fully characterized haplogroups N1a and G1b, which were previously described only by the first hypervariable segment (HVS1) sequencing and coding-region restriction-fragment-length polymorphism analysis. Our findings indicate that the southern Siberian mtDNA pool harbors several lineages associated with the Late Upper Paleolithic and/or early Neolithic dispersals from both eastern Asia and southwestern Asia/southern Caucasus. Moreover, the phylogeography of the D2 lineages suggests that southern Siberia is likely to be a geographical source for the last postglacial maximum spread of this subhaplogroup to northern Siberia and that the expansion of the D2b branch occurred in Beringia similar to 7,000 years ago. In general, a detailed analysis of mtDNA gene pools of northern Asians provides the additional evidence to rule out the existence of a northern Asian route for the initial human colonization of Asia.", "author" : [ { "dropping-particle" : "", "family" : "Derenko", "given" : "M", "non-dropping-particle" : "", "parse-names" : false, "suffix" : "" }, { "dropping-particle" : "", "family" : "Malyarchuk", "given" : "B", "non-dropping-particle" : "", "parse-names" : false, "suffix" : "" }, { "dropping-particle" : "", "family" : "Grzybowski", "given" : "T", "non-dropping-particle" : "", "parse-names" : false, "suffix" : "" }, { "dropping-particle" : "", "family" : "Denisova", "given" : "G", "non-dropping-particle" : "", "parse-names" : false, "suffix" : "" }, { "dropping-particle" : "", "family" : "Dambueva", "given" : "I", "non-dropping-particle" : "", "parse-names" : false, "suffix" : "" }, { "dropping-particle" : "", "family" : "Perkova", "given" : "M", "non-dropping-particle" : "", "parse-names" : false, "suffix" : "" }, { "dropping-particle" : "", "family" : "Dorzhu", "given" : "C", "non-dropping-particle" : "", "parse-names" : false, "suffix" : "" }, { "dropping-particle" : "", "family" : "Luzina", "given" : "F", "non-dropping-particle" : "", "parse-names" : false, "suffix" : "" }, { "dropping-particle" : "", "family" : "Lee", "given" : "H K", "non-dropping-particle" : "", "parse-names" : false, "suffix" : "" }, { "dropping-particle" : "", "family" : "Vanecek", "given" : "T", "non-dropping-particle" : "", "parse-names" : false, "suffix" : "" }, { "dropping-particle" : "", "family" : "Villems", "given" : "R", "non-dropping-particle" : "", "parse-names" : false, "suffix" : "" }, { "dropping-particle" : "", "family" : "Zakharov", "given" : "I", "non-dropping-particle" : "", "parse-names" : false, "suffix" : "" } ], "container-title" : "Am J Hum Genet", "id" : "ITEM-5", "issue" : "5", "issued" : { "date-parts" : [ [ "2007" ] ] }, "note" : "Times Cited: 3\nArticle\nEnglish\nCited References Count: 72\n224xe", "page" : "1025-1041", "title" : "Phylogeographic analysis of mitochondrial DNA in northern Asian Populations", "type" : "article-journal", "volume" : "81" }, "uris" : [ "http://www.mendeley.com/documents/?uuid=c95fbcc1-2237-4c59-a219-e68531fcf0fb" ] } ], "mendeley" : { "previouslyFormattedCitation" : "[8\u2013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Note, that hg X samples of the individuals BHB5, BHB13 and BHB15 of our dataset (Table S5) have been completely sequenced within the study of Sarac et al. 2014 </w:t>
      </w:r>
      <w:r>
        <w:fldChar w:fldCharType="begin"/>
      </w:r>
      <w:r>
        <w:rPr>
          <w:sz w:val="24"/>
          <w:szCs w:val="24"/>
          <w:rFonts w:cs="Times New Roman" w:ascii="Times New Roman" w:hAnsi="Times New Roman"/>
          <w:lang w:val="en-US" w:eastAsia="en-US"/>
        </w:rPr>
        <w:instrText xml:space="preserve">ADDIN CSL_CITATION { "citationItems" : [ { "id" : "ITEM-1", "itemData" : { "DOI" : "10.1111/ahg.12056", "abstract" : "High mtDNA variation in Southeastern Europe (SEE) is a reflection of the turbulent and complex demographic history of this area, influenced by gene flow from various parts of Eurasia and a long history of intermixing. Our results of 1035 samples (488 from Croatia, 239 from Bosnia and 130 from Herzegovina, reported earlier, and 97 Slovenians and 81 individuals from \u017dumberak, reported here for the first time) show that the SEE maternal genetic diversity fits within a broader European maternal genetic landscape. The study also shows that the population of \u017dumberak, located in the continental part of Croatia, developed some unique mtDNA haplotypes and elevated haplogroup frequencies due to distinctive demographic history and can be considered a moderate genetic isolate. We also report seven samples from the Bosnian population and one Herzegovinian sample designated as X2* individuals that could not be assigned to any of its sublineages (X2a'o) according to the existing X2 phylogeny. In an attempt to clarify the phylogeny of our X2 samples, their mitochondrial DNA has been completely sequenced. We suppose that these lineages are signs of local microdifferentiation processes that occurred in the recent demographic past in this area and could possibly be marked as SEE-specific X2 sublineages.", "author" : [ { "dropping-particle" : "", "family" : "Sarac", "given" : "Jelena", "non-dropping-particle" : "", "parse-names" : false, "suffix" : "" }, { "dropping-particle" : "", "family" : "Sari\u0107", "given" : "Tena", "non-dropping-particle" : "", "parse-names" : false, "suffix" : "" }, { "dropping-particle" : "", "family" : "Augu\u0161tin", "given" : "Dubravka Hava\u0161", "non-dropping-particle" : "", "parse-names" : false, "suffix" : "" }, { "dropping-particle" : "", "family" : "Jeran", "given" : "Nina", "non-dropping-particle" : "", "parse-names" : false, "suffix" : "" }, { "dropping-particle" : "", "family" : "Kova\u010devi\u0107", "given" : "Lejla", "non-dropping-particle" : "", "parse-names" : false, "suffix" : "" }, { "dropping-particle" : "", "family" : "Cvjetan", "given" : "Svjetlana", "non-dropping-particle" : "", "parse-names" : false, "suffix" : "" }, { "dropping-particle" : "", "family" : "Lewis", "given" : "Ana Perini\u0107", "non-dropping-particle" : "", "parse-names" : false, "suffix" : "" }, { "dropping-particle" : "", "family" : "Metspalu", "given" : "Ene", "non-dropping-particle" : "", "parse-names" : false, "suffix" : "" }, { "dropping-particle" : "", "family" : "Reidla", "given" : "Maere", "non-dropping-particle" : "", "parse-names" : false, "suffix" : "" }, { "dropping-particle" : "", "family" : "Novokmet", "given" : "Natalija", "non-dropping-particle" : "", "parse-names" : false, "suffix" : "" }, { "dropping-particle" : "", "family" : "Vidovi\u010d", "given" : "Maru\u0161ka", "non-dropping-particle" : "", "parse-names" : false, "suffix" : "" }, { "dropping-particle" : "", "family" : "Nevajda", "given" : "Branimir", "non-dropping-particle" : "", "parse-names" : false, "suffix" : "" }, { "dropping-particle" : "", "family" : "Glasnovi\u0107", "given" : "Anton", "non-dropping-particle" : "", "parse-names" : false, "suffix" : "" }, { "dropping-particle" : "", "family" : "Marjanovi\u0107", "given" : "Damir", "non-dropping-particle" : "", "parse-names" : false, "suffix" : "" }, { "dropping-particle" : "", "family" : "Missoni", "given" : "Sa\u0161a", "non-dropping-particle" : "", "parse-names" : false, "suffix" : "" }, { "dropping-particle" : "", "family" : "Villems", "given" : "Richard", "non-dropping-particle" : "", "parse-names" : false, "suffix" : "" }, { "dropping-particle" : "", "family" : "Rudan", "given" : "Pavao", "non-dropping-particle" : "", "parse-names" : false, "suffix" : "" } ], "container-title" : "Annals of human genetics", "id" : "ITEM-1", "issue" : "3", "issued" : { "date-parts" : [ [ "2014", "5" ] ] }, "page" : "178-194", "title" : "Maternal genetic heritage of Southeastern Europe reveals a new Croatian isolate and a novel, local sub-branching in the x2 haplogroup.", "type" : "article-journal", "volume" : "78" }, "uris" : [ "http://www.mendeley.com/documents/?uuid=a925a91c-65e4-4ea9-95ff-83310b3dfeed" ] } ], "mendeley" : { "previouslyFormattedCitation" : "[1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re available in GenBank under accession numbers KF584056, KF584057 and KF58405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network of phylogenetically close hgs R0a, HV and V from the macro–hg R0 is shown in Figure S18. Hg R0a is very rare in Europe. In general, its frequency is only 1,5% in the east Mediterranean and in South European populations, but it is the most frequent hg in Arabia </w:t>
      </w:r>
      <w:r>
        <w:fldChar w:fldCharType="begin"/>
      </w:r>
      <w:r>
        <w:rPr>
          <w:sz w:val="24"/>
          <w:szCs w:val="24"/>
          <w:rFonts w:cs="Times New Roman" w:ascii="Times New Roman" w:hAnsi="Times New Roman"/>
          <w:lang w:val="en-US" w:eastAsia="en-US"/>
        </w:rPr>
        <w:instrText xml:space="preserve">ADDIN CSL_CITATION { "citationItems" : [ { "id" : "ITEM-1", "itemData" : { "DOI" : "10.1093/molbev/msq178", "abstract" : "Widespread interest in the first successful Out of Africa dispersal of modern humans \u223c60-80 thousand years ago via a southern migration route has overshadowed the study of later periods of South Arabian prehistory. In this work, we show that the post-Last Glacial Maximum period of the past 20,000 years, during which climatic conditions were becoming more hospitable, has been a significant time in the formation of the extant genetic composition and population structure of this region. This conclusion is supported by the internal diversification displayed in the highly resolved phylogenetic tree of 89 whole mitochondrial genomes (71 being newly presented here) for haplogroup R0a-the most frequent and widespread haplogroup in Arabia. Additionally, two geographically specific clades (R0a1a1a and R0a2f1) have been identified in non-Arabic speaking peoples such as the Soqotri and Mahri living in the southern part of the Arabian Peninsula where a past refugium was identified by independent archaeological studies. Estimates of time to the most recent common ancestor of these lineages match the earliest archaeological evidence for seafaring activity in the peninsula in the sixth millennium BC.", "author" : [ { "dropping-particle" : "", "family" : "Cern\u00fd", "given" : "Viktor", "non-dropping-particle" : "", "parse-names" : false, "suffix" : "" }, { "dropping-particle" : "", "family" : "Mulligan", "given" : "Connie J", "non-dropping-particle" : "", "parse-names" : false, "suffix" : "" }, { "dropping-particle" : "", "family" : "Fernandes", "given" : "Ver\u00f3nica", "non-dropping-particle" : "", "parse-names" : false, "suffix" : "" }, { "dropping-particle" : "", "family" : "Silva", "given" : "Nuno M", "non-dropping-particle" : "", "parse-names" : false, "suffix" : "" }, { "dropping-particle" : "", "family" : "Alshamali", "given" : "Farida", "non-dropping-particle" : "", "parse-names" : false, "suffix" : "" }, { "dropping-particle" : "", "family" : "Non", "given" : "Amy", "non-dropping-particle" : "", "parse-names" : false, "suffix" : "" }, { "dropping-particle" : "", "family" : "Harich", "given" : "Nourdin", "non-dropping-particle" : "", "parse-names" : false, "suffix" : "" }, { "dropping-particle" : "", "family" : "Cherni", "given" : "Lotfi", "non-dropping-particle" : "", "parse-names" : false, "suffix" : "" }, { "dropping-particle" : "", "family" : "Gaaied", "given" : "Amel Ben Ammar", "non-dropping-particle" : "El", "parse-names" : false, "suffix" : "" }, { "dropping-particle" : "", "family" : "Al-Meeri", "given" : "Ali", "non-dropping-particle" : "", "parse-names" : false, "suffix" : "" }, { "dropping-particle" : "", "family" : "Pereira", "given" : "Lu\u00edsa", "non-dropping-particle" : "", "parse-names" : false, "suffix" : "" } ], "container-title" : "Mol Biol Evol", "id" : "ITEM-1", "issue" : "1", "issued" : { "date-parts" : [ [ "2011", "1" ] ] }, "page" : "71-8", "title" : "Internal diversification of mitochondrial haplogroup R0a reveals post-last glacial maximum demographic expansions in South Arabia.", "type" : "article-journal", "volume" : "28" }, "uris" : [ "http://www.mendeley.com/documents/?uuid=e0f3aae5-776e-4f27-8fc7-d080a2b730d8" ] } ], "mendeley" : { "previouslyFormattedCitation" : "[1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i/>
          <w:sz w:val="24"/>
          <w:szCs w:val="24"/>
        </w:rPr>
        <w:t>The results of complete sequences of mtDNA lineages of the Western Balkan reg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One of </w:t>
      </w:r>
      <w:r>
        <w:rPr>
          <w:rFonts w:cs="Times New Roman" w:ascii="Times New Roman" w:hAnsi="Times New Roman"/>
          <w:sz w:val="24"/>
          <w:szCs w:val="24"/>
          <w:lang w:val="et-EE"/>
        </w:rPr>
        <w:t>our goals was to</w:t>
      </w:r>
      <w:r>
        <w:rPr>
          <w:rFonts w:cs="Times New Roman" w:ascii="Times New Roman" w:hAnsi="Times New Roman"/>
          <w:sz w:val="24"/>
          <w:szCs w:val="24"/>
        </w:rPr>
        <w:t xml:space="preserve"> improve the phylogenetic resolution of the hgs of uniparental markers spread in this region. We have completely sequenced 7 mtDNAs from the minor region-specific twigs of the global mtDNA tree - N1a (1), K1a (4) and R0 (2) (Figures S19-21) to better characterize the diverse gene pool of maternal lineages in the area of mixed gene flows between the Middle East and Europ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Phylogenetic reconstruction of K1a haplotypes reveals a star-like expansion of this clade (Figure S15). Three Western Balkan samples of K1a from our dataset - Bosnian Croat, Herzegovina Croat and Serbian - have a defining mutation for sub-hg K1a13 from A to G at np 9545. These two Croat samples have also an additional transition from G to A at np 9548. To further refine</w:t>
      </w:r>
      <w:r>
        <w:rPr>
          <w:rFonts w:cs="Times New Roman" w:ascii="Times New Roman" w:hAnsi="Times New Roman"/>
          <w:bCs/>
          <w:sz w:val="24"/>
          <w:szCs w:val="24"/>
        </w:rPr>
        <w:t xml:space="preserve"> the phylogenetic structure of this lineage we performed a complete sequencing of these two hg K1 genomes (Figure S19) and found the transition from T to C at np 8870, which is shared with 2 GenBank K1a13 sequences and belong to a clade K1a13a </w:t>
      </w:r>
      <w:r>
        <w:fldChar w:fldCharType="begin"/>
      </w:r>
      <w:r>
        <w:rPr>
          <w:sz w:val="24"/>
          <w:szCs w:val="24"/>
          <w:bCs/>
          <w:rFonts w:cs="Times New Roman" w:ascii="Times New Roman" w:hAnsi="Times New Roman"/>
          <w:lang w:val="en-US" w:eastAsia="en-US"/>
        </w:rPr>
        <w:instrText xml:space="preserve">ADDIN CSL_CITATION { "citationItems" : [ { "id" : "ITEM-1", "itemData" : { "DOI" : "10.1002/humu.20921", "abstract" : "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author" : [ { "dropping-particle" : "", "family" : "Oven", "given" : "M", "non-dropping-particle" : "van", "parse-names" : false, "suffix" : "" }, { "dropping-particle" : "", "family" : "Kayser", "given" : "M", "non-dropping-particle" : "", "parse-names" : false, "suffix" : "" } ], "container-title" : "Hum Mutat", "id" : "ITEM-1", "issue" : "2", "issued" : { "date-parts" : [ [ "2009" ] ] }, "note" : "1098-1004 (Electronic)\n1059-7794 (Linking)\nJournal Article\nResearch Support, Non-U.S. Gov't", "page" : "386-394", "title" : "Updated comprehensive phylogenetic tree of global human mitochondrial DNA variation", "type" : "article-journal", "volume" : "30" }, "uris" : [ "http://www.mendeley.com/documents/?uuid=61d84e30-2644-4761-8d37-d7f9bf257184" ] } ], "mendeley" : { "previouslyFormattedCitation" : "[15]"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5]</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We found the same mutation from six out of 253 K1a mtDNAs from the </w:t>
      </w:r>
      <w:r>
        <w:rPr>
          <w:rFonts w:cs="Times New Roman" w:ascii="Times New Roman" w:hAnsi="Times New Roman"/>
          <w:sz w:val="24"/>
          <w:szCs w:val="24"/>
          <w:lang w:val="et-EE"/>
        </w:rPr>
        <w:t>DNA sample collection of Estonian Biocentre, all originating from Croatian mainland. T</w:t>
      </w:r>
      <w:r>
        <w:rPr>
          <w:rFonts w:cs="Times New Roman" w:ascii="Times New Roman" w:hAnsi="Times New Roman"/>
          <w:bCs/>
          <w:sz w:val="24"/>
          <w:szCs w:val="24"/>
        </w:rPr>
        <w:t xml:space="preserve">wo of those </w:t>
      </w:r>
      <w:r>
        <w:rPr>
          <w:rFonts w:cs="Times New Roman" w:ascii="Times New Roman" w:hAnsi="Times New Roman"/>
          <w:sz w:val="24"/>
          <w:szCs w:val="24"/>
          <w:lang w:val="et-EE"/>
        </w:rPr>
        <w:t>(Croatia.m.(S)199 and Croatia.m.(S)341 in Figure S19)</w:t>
      </w:r>
      <w:r>
        <w:rPr>
          <w:rFonts w:cs="Times New Roman" w:ascii="Times New Roman" w:hAnsi="Times New Roman"/>
          <w:bCs/>
          <w:sz w:val="24"/>
          <w:szCs w:val="24"/>
        </w:rPr>
        <w:t xml:space="preserve"> having different HVS-1 motifs were sequenced completely. Novel mutation G9548A together with the shared mutation C11236T with GenBank sequence (JN202723, Dr. M. van Oven personal communication) let us define a new sub-clade of K1a13a, which we propose here to be named as K1a13a1 (see also main text).</w:t>
      </w:r>
    </w:p>
    <w:p>
      <w:pPr>
        <w:pStyle w:val="Normal"/>
        <w:autoSpaceDE w:val="false"/>
        <w:spacing w:lineRule="auto" w:line="360" w:before="0" w:after="0"/>
        <w:jc w:val="both"/>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e found one N1a sample from the Western Balkan region among Croatians, which did not have diagnostic positions for N1a1a1a </w:t>
      </w:r>
      <w:r>
        <w:fldChar w:fldCharType="begin"/>
      </w:r>
      <w:r>
        <w:rPr>
          <w:sz w:val="24"/>
          <w:szCs w:val="24"/>
          <w:rFonts w:cs="Times New Roman" w:ascii="Times New Roman" w:hAnsi="Times New Roman"/>
          <w:lang w:val="en-US" w:eastAsia="en-US"/>
        </w:rPr>
        <w:instrText xml:space="preserve">ADDIN CSL_CITATION { "citationItems" : [ { "id" : "ITEM-1", "itemData" : { "DOI" : "10.1002/humu.20921", "abstract" : "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author" : [ { "dropping-particle" : "", "family" : "Oven", "given" : "M", "non-dropping-particle" : "van", "parse-names" : false, "suffix" : "" }, { "dropping-particle" : "", "family" : "Kayser", "given" : "M", "non-dropping-particle" : "", "parse-names" : false, "suffix" : "" } ], "container-title" : "Hum Mutat", "id" : "ITEM-1", "issue" : "2", "issued" : { "date-parts" : [ [ "2009" ] ] }, "note" : "1098-1004 (Electronic)\n1059-7794 (Linking)\nJournal Article\nResearch Support, Non-U.S. Gov't", "page" : "386-394", "title" : "Updated comprehensive phylogenetic tree of global human mitochondrial DNA variation", "type" : "article-journal", "volume" : "30" }, "uris" : [ "http://www.mendeley.com/documents/?uuid=61d84e30-2644-4761-8d37-d7f9bf257184" ] } ], "mendeley" : { "previouslyFormattedCitation" : "[1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transition at np 207 is observed also in other sub-branches of N1a1, but the transition at np 4838 is a novel in N1a phylogeny (Figure S20).Two complete sequences belonged into the hg R0a2, one of those into R0a2c (Figure S2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MtDNA statistics of the sample of Western Balkan region</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osovars and Bosnian Serbs showed the lowest values both for gene as well as for nucleotide diversity, which can be the result of a founder effect reflected by a number of shared haplotypes (Table S7). On the other side of the scale are Bosniacs, Croatians and Macedonians who have the highest value of gene diversity. Nucleotide diversity is highest among Montenegrin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l ethnic groups living in Bosnia and Herzegovina - Bosniacs, Bosnian Croats and Bosnian Serbs - showed close maternal affinities. The major proportion of genetic variation was observed inside the ethnic groups (0,41%), the variation between the groups was much lower (0,13%, Table S9). It is expected, because these populations are supposed to be highly admixed both in Bosnia and Herzegovina as well as in a whole studied Western Balkan Peninsula region and are isolated from each other neither linguistically nor geographically.</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variation within populations is consistent with previous studies on mtDNA worldwide </w:t>
      </w:r>
      <w:r>
        <w:fldChar w:fldCharType="begin"/>
      </w:r>
      <w:r>
        <w:rPr>
          <w:sz w:val="24"/>
          <w:szCs w:val="24"/>
          <w:rFonts w:cs="Times New Roman" w:ascii="Times New Roman" w:hAnsi="Times New Roman"/>
          <w:lang w:val="en-US" w:eastAsia="en-US"/>
        </w:rPr>
        <w:instrText xml:space="preserve">ADDIN CSL_CITATION { "citationItems" : [ { "id" : "ITEM-1", "itemData" : { "abstract" : "Founder analysis is a method for analysis of nonrecombining DNA sequence data, with the aim of identification and dating of migrations into new territory. The method picks out founder sequence types in potential source populations and dates lineage clusters deriving from them in the settlement zone of interest. Here, using mtDNA, we apply the approach to the colonization of Europe, to estimate the proportion of modern lineages whose ancestors arrived during each major phase of settlement. To estimate the Palaeolithic and Neolithic contributions to European mtDNA diversity more accurately than was previously achievable, we have now extended the Near Eastern, European, and northern-Caucasus databases to 1,234, 2, 804, and 208 samples, respectively. Both back-migration into the source population and recurrent mutation in the source and derived populations represent major obstacles to this approach. We have developed phylogenetic criteria to take account of both these factors, and we suggest a way to account for multiple dispersals of common sequence types. We conclude that (i) there has been substantial back-migration into the Near East, (ii) the majority of extant mtDNA lineages entered Europe in several waves during the Upper Palaeolithic, (iii) there was a founder effect or bottleneck associated with the Last Glacial Maximum, 20,000 years ago, from which derives the largest fraction of surviving lineages, and (iv) the immigrant Neolithic component is likely to comprise less than one-quarter of the mtDNA pool of modern Europeans.", "author" : [ { "dropping-particle" : "", "family" : "Richards", "given" : "M", "non-dropping-particle" : "", "parse-names" : false, "suffix" : "" }, { "dropping-particle" : "", "family" : "Macaulay", "given" : "V", "non-dropping-particle" : "", "parse-names" : false, "suffix" : "" }, { "dropping-particle" : "", "family" : "Hickey", "given" : "E", "non-dropping-particle" : "", "parse-names" : false, "suffix" : "" }, { "dropping-particle" : "", "family" : "Vega", "given" : "E", "non-dropping-particle" : "", "parse-names" : false, "suffix" : "" }, { "dropping-particle" : "", "family" : "Sykes", "given" : "B", "non-dropping-particle" : "", "parse-names" : false, "suffix" : "" }, { "dropping-particle" : "", "family" : "Guida", "given" : "V", "non-dropping-particle" : "", "parse-names" : false, "suffix" : "" }, { "dropping-particle" : "", "family" : "Rengo", "given" : "C", "non-dropping-particle" : "", "parse-names" : false, "suffix" : "" }, { "dropping-particle" : "", "family" : "Sellitto", "given" : "D", "non-dropping-particle" : "", "parse-names" : false, "suffix" : "" }, { "dropping-particle" : "", "family" : "Cruciani", "given" : "F", "non-dropping-particle" : "", "parse-names" : false, "suffix" : "" }, { "dropping-particle" : "", "family" : "Kivisild", "given" : "T", "non-dropping-particle" : "", "parse-names" : false, "suffix" : "" }, { "dropping-particle" : "", "family" : "Villems", "given" : "R", "non-dropping-particle" : "", "parse-names" : false, "suffix" : "" }, { "dropping-particle" : "", "family" : "Thomas", "given" : "M", "non-dropping-particle" : "", "parse-names" : false, "suffix" : "" }, { "dropping-particle" : "", "family" : "Rychkov", "given" : "S", "non-dropping-particle" : "", "parse-names" : false, "suffix" : "" }, { "dropping-particle" : "", "family" : "Rychkov", "given" : "O", "non-dropping-particle" : "", "parse-names" : false, "suffix" : "" }, { "dropping-particle" : "", "family" : "Rychkov", "given" : "Y", "non-dropping-particle" : "", "parse-names" : false, "suffix" : "" }, { "dropping-particle" : "", "family" : "G\u00f6lge", "given" : "M", "non-dropping-particle" : "", "parse-names" : false, "suffix" : "" }, { "dropping-particle" : "", "family" : "Dimitrov", "given" : "D", "non-dropping-particle" : "", "parse-names" : false, "suffix" : "" }, { "dropping-particle" : "", "family" : "Hill", "given" : "E", "non-dropping-particle" : "", "parse-names" : false, "suffix" : "" }, { "dropping-particle" : "", "family" : "Bradley", "given" : "D", "non-dropping-particle" : "", "parse-names" : false, "suffix" : "" }, { "dropping-particle" : "", "family" : "Romano", "given" : "V", "non-dropping-particle" : "", "parse-names" : false, "suffix" : "" }, { "dropping-particle" : "", "family" : "Cal\u00ec", "given" : "F", "non-dropping-particle" : "", "parse-names" : false, "suffix" : "" }, { "dropping-particle" : "", "family" : "Vona", "given" : "G", "non-dropping-particle" : "", "parse-names" : false, "suffix" : "" }, { "dropping-particle" : "", "family" : "Demaine", "given" : "A", "non-dropping-particle" : "", "parse-names" : false, "suffix" : "" }, { "dropping-particle" : "", "family" : "Papiha", "given" : "S", "non-dropping-particle" : "", "parse-names" : false, "suffix" : "" }, { "dropping-particle" : "", "family" : "Triantaphyllidis", "given" : "C", "non-dropping-particle" : "", "parse-names" : false, "suffix" : "" }, { "dropping-particle" : "", "family" : "Stefanescu", "given" : "G", "non-dropping-particle" : "", "parse-names" : false, "suffix" : "" }, { "dropping-particle" : "", "family" : "Hatina", "given" : "J", "non-dropping-particle" : "", "parse-names" : false, "suffix" : "" }, { "dropping-particle" : "", "family" : "Belledi", "given" : "M", "non-dropping-particle" : "", "parse-names" : false, "suffix" : "" }, { "dropping-particle" : "", "family" : "Rienzo", "given" : "A", "non-dropping-particle" : "Di", "parse-names" : false, "suffix" : "" }, { "dropping-particle" : "", "family" : "Novelletto", "given" : "A", "non-dropping-particle" : "", "parse-names" : false, "suffix" : "" }, { "dropping-particle" : "", "family" : "Oppenheim", "given" : "A", "non-dropping-particle" : "", "parse-names" : false, "suffix" : "" }, { "dropping-particle" : "", "family" : "N\u00f8rby", "given" : "S", "non-dropping-particle" : "", "parse-names" : false, "suffix" : "" }, { "dropping-particle" : "", "family" : "Al-Zaheri", "given" : "N", "non-dropping-particle" : "", "parse-names" : false, "suffix" : "" }, { "dropping-particle" : "", "family" : "Santachiara-Benerecetti", "given" : "S", "non-dropping-particle" : "", "parse-names" : false, "suffix" : "" }, { "dropping-particle" : "", "family" : "Scozari", "given" : "R", "non-dropping-particle" : "", "parse-names" : false, "suffix" : "" }, { "dropping-particle" : "", "family" : "Torroni", "given" : "A", "non-dropping-particle" : "", "parse-names" : false, "suffix" : "" }, { "dropping-particle" : "", "family" : "Bandelt", "given" : "H J", "non-dropping-particle" : "", "parse-names" : false, "suffix" : "" } ], "container-title" : "Am J Hum Genet", "id" : "ITEM-1", "issue" : "5", "issued" : { "date-parts" : [ [ "2000", "11" ] ] }, "page" : "1251-1276", "title" : "Tracing European founder lineages in the Near Eastern mtDNA pool.", "type" : "article-journal", "volume" : "67" }, "uris" : [ "http://www.mendeley.com/documents/?uuid=a2c6cd62-c0c4-470d-9c45-b53f9db13784"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results of AMOVA analysis for three religion groups (Table S9) gave higher values for differences among group (0,34%) than those for groupings of geographic and linguistic affiliations, but it is still not very low. Differences among populations within groups encompass 0,29% of a variation and the variation within populations is 99,38%. In order not to lose the phylogenetic affiliations of the maternal lineages we made a correlation analysis also with Mantel test by the use of the data of mtDNA hg frequencie</w:t>
      </w:r>
      <w:r>
        <w:rPr>
          <w:rFonts w:cs="Times New Roman" w:ascii="Times New Roman" w:hAnsi="Times New Roman"/>
          <w:sz w:val="24"/>
          <w:szCs w:val="24"/>
          <w:shd w:fill="FFFFFF" w:val="clear"/>
        </w:rPr>
        <w:t>s</w:t>
      </w:r>
      <w:r>
        <w:rPr>
          <w:rFonts w:cs="Times New Roman" w:ascii="Times New Roman" w:hAnsi="Times New Roman"/>
          <w:sz w:val="24"/>
          <w:szCs w:val="24"/>
        </w:rPr>
        <w:t>. These results showed that the variation of mtDNA correlates significantly neither with spatial distribution nor with linguistic affiliations of analyzed populations (Table S9).</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PCA analysis of haploid markers of Western Balkan populations</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CA analyses in Figure S13 sum up the variation of haploid markers. Due to the small size of the analyzed NRY sample (Table S6), the variation of paternal lineages of the Western Balkan region was done by the use of a pooled dataset of our and published data. Closest to the Western Balkan populations in the European context are the Slavic-speaking Belarusians and Czechs in case of mtDNA (Figure S13A, C) and Czechs and Slovaks in case of NRY (Figure S13B, D).</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sz w:val="24"/>
          <w:szCs w:val="24"/>
        </w:rPr>
        <w:t>If to look at the distribution of paternal lineages inside the Western Balkan cluster, the variation of Bosnian Serbs and Bosniacs follows the same pattern and these populations cluster closely together. In addition, the NRY lineages of Bosnian Croats are closer to other ethnic groups of Bosnia and Herzegovina than to Croatians (Figure S13D).</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differences of Kosovars from other Western Balkan populations seen in autosomal analyses (Figures 3, 5, Table S3) are not so obvious at the NRY or mtDNA level (Figures S13C, D). Like in case of autosomal profiles (Figure 3, 5, S2), the PCA of paternal lineages puts Kosovars close to Macedonians. Although the variation of their maternal lineages seats them separately from the rest of the studied populations (Figure S13C), the large deviations inside the Western Balkan cluster due to the small sample sizes of different ethnic groups does not let us decide about the similarities of differences between the members of this cluster.</w:t>
      </w:r>
    </w:p>
    <w:p>
      <w:pPr>
        <w:pStyle w:val="Normal"/>
        <w:autoSpaceDE w:val="false"/>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Web"/>
        <w:ind w:left="640" w:hanging="640"/>
        <w:rPr>
          <w:lang w:val="en-US" w:eastAsia="en-US"/>
        </w:rPr>
      </w:pPr>
      <w:r>
        <w:fldChar w:fldCharType="begin"/>
      </w:r>
      <w:r>
        <w:rPr>
          <w:sz w:val="24"/>
          <w:b/>
          <w:szCs w:val="24"/>
          <w:rFonts w:cs="Times New Roman"/>
          <w:lang w:val="en-US" w:eastAsia="en-US"/>
        </w:rPr>
        <w:instrText xml:space="preserve">ADDIN Mendeley Bibliography CSL_BIBLIOGRAPHY </w:instrText>
      </w:r>
      <w:r>
        <w:rPr>
          <w:rFonts w:cs="Times New Roman"/>
          <w:b/>
          <w:sz w:val="24"/>
          <w:szCs w:val="24"/>
          <w:lang w:val="en-US" w:eastAsia="en-US"/>
        </w:rPr>
      </w:r>
      <w:r>
        <w:rPr>
          <w:sz w:val="24"/>
          <w:b/>
          <w:szCs w:val="24"/>
          <w:rFonts w:cs="Times New Roman"/>
          <w:lang w:val="en-US" w:eastAsia="en-US"/>
        </w:rPr>
        <w:fldChar w:fldCharType="separate"/>
      </w:r>
      <w:r>
        <w:rPr>
          <w:rFonts w:cs="Times New Roman"/>
          <w:b/>
          <w:sz w:val="24"/>
          <w:szCs w:val="24"/>
          <w:lang w:val="en-US" w:eastAsia="en-US"/>
        </w:rPr>
      </w:r>
      <w:r>
        <w:rPr>
          <w:lang w:val="en-US" w:eastAsia="en-US"/>
        </w:rPr>
        <w:t xml:space="preserve">1. </w:t>
        <w:tab/>
        <w:t>Richards M, Macaulay V, Hickey E, Vega E, Sykes B, et al. (2000) Tracing European founder lineages in the Near Eastern mtDNA pool. Am J Hum Genet 67: 1251–1276.</w:t>
      </w:r>
    </w:p>
    <w:p>
      <w:pPr>
        <w:pStyle w:val="NormalWeb"/>
        <w:ind w:left="640" w:hanging="640"/>
        <w:rPr>
          <w:lang w:val="en-US" w:eastAsia="en-US"/>
        </w:rPr>
      </w:pPr>
      <w:r>
        <w:rPr>
          <w:lang w:val="en-US" w:eastAsia="en-US"/>
        </w:rPr>
        <w:t xml:space="preserve">2. </w:t>
        <w:tab/>
        <w:t>Achilli A, Rengo C, Magri C, Battaglia V, Olivieri A, et al. (2004) The molecular dissection of mtDNA haplogroup H confirms that the Franco-Cantabrian glacial refuge was a major source for the European gene pool. Am J Hum Genet 75: 910–918. doi:10.1086/425590.</w:t>
      </w:r>
    </w:p>
    <w:p>
      <w:pPr>
        <w:pStyle w:val="NormalWeb"/>
        <w:ind w:left="640" w:hanging="640"/>
        <w:rPr>
          <w:lang w:val="en-US" w:eastAsia="en-US"/>
        </w:rPr>
      </w:pPr>
      <w:r>
        <w:rPr>
          <w:lang w:val="en-US" w:eastAsia="en-US"/>
        </w:rPr>
        <w:t xml:space="preserve">3. </w:t>
        <w:tab/>
        <w:t>Loogväli E-L, Roostalu U, Malyarchuk BA, Derenko M V, Kivisild T, et al. (2004) Disuniting uniformity: a pied cladistic canvas of mtDNA haplogroup H in Eurasia. Mol Biol Evol 21: 2012–2021. doi:10.1093/molbev/msh209.</w:t>
      </w:r>
    </w:p>
    <w:p>
      <w:pPr>
        <w:pStyle w:val="NormalWeb"/>
        <w:ind w:left="640" w:hanging="640"/>
        <w:rPr>
          <w:lang w:val="en-US" w:eastAsia="en-US"/>
        </w:rPr>
      </w:pPr>
      <w:r>
        <w:rPr>
          <w:lang w:val="en-US" w:eastAsia="en-US"/>
        </w:rPr>
        <w:t xml:space="preserve">4. </w:t>
        <w:tab/>
        <w:t>Roostalu U, Kutuev I, Loogvali E-L, Metspalu E, Tambets K, et al. (2007) Origin and Expansion of Haplogroup H, the Dominant Human Mitochondrial DNA Lineage in West Eurasia: The Near Eastern and Caucasian Perspective. Mol Biol Evol 24: 436–448. doi:10.1093/molbev/msl173.</w:t>
      </w:r>
    </w:p>
    <w:p>
      <w:pPr>
        <w:pStyle w:val="NormalWeb"/>
        <w:ind w:left="640" w:hanging="640"/>
        <w:rPr>
          <w:lang w:val="en-US" w:eastAsia="en-US"/>
        </w:rPr>
      </w:pPr>
      <w:r>
        <w:rPr>
          <w:lang w:val="en-US" w:eastAsia="en-US"/>
        </w:rPr>
        <w:t xml:space="preserve">5. </w:t>
        <w:tab/>
        <w:t>Pereira L, Richards M, Alonso A, Albarrán C, Garcia O, et al. (2004) Subdividing mtDNA haplogroup H based on coding-region polymorphisms—a study in Iberia. Int Congr Ser 1261: 416–418. doi:10.1016/S0531-5131(03)01651-0.</w:t>
      </w:r>
    </w:p>
    <w:p>
      <w:pPr>
        <w:pStyle w:val="NormalWeb"/>
        <w:ind w:left="640" w:hanging="640"/>
        <w:rPr>
          <w:lang w:val="en-US" w:eastAsia="en-US"/>
        </w:rPr>
      </w:pPr>
      <w:r>
        <w:rPr>
          <w:lang w:val="en-US" w:eastAsia="en-US"/>
        </w:rPr>
        <w:t xml:space="preserve">6. </w:t>
        <w:tab/>
        <w:t>Malyarchuk BA, Grzybowski T, Derenko M V, Czarny J, Drobnic K, et al. (2003) Mitochondrial DNA variability in Bosnians and Slovenians. Ann Hum Genet 67: 412–425. doi:10.1046/j.1469-1809.2003.00042.x.</w:t>
      </w:r>
    </w:p>
    <w:p>
      <w:pPr>
        <w:pStyle w:val="NormalWeb"/>
        <w:ind w:left="640" w:hanging="640"/>
        <w:rPr>
          <w:lang w:val="en-US" w:eastAsia="en-US"/>
        </w:rPr>
      </w:pPr>
      <w:r>
        <w:rPr>
          <w:lang w:val="en-US" w:eastAsia="en-US"/>
        </w:rPr>
        <w:t xml:space="preserve">7. </w:t>
        <w:tab/>
        <w:t>Cvjetan S, Tolk HV, Lauc LB, Colak I, Dordević, et al. (2004) Frequencies of mtDNA haplogroups in southeastern Europe--Croatians, Bosnians and Herzegovinians, Serbians, Macedonians and Macedonian Romani. Coll Antropol 28: 193–198.</w:t>
      </w:r>
    </w:p>
    <w:p>
      <w:pPr>
        <w:pStyle w:val="NormalWeb"/>
        <w:ind w:left="640" w:hanging="640"/>
        <w:rPr/>
      </w:pPr>
      <w:r>
        <w:rPr>
          <w:lang w:val="en-US" w:eastAsia="en-US"/>
        </w:rPr>
        <w:t xml:space="preserve">8. </w:t>
        <w:tab/>
        <w:t>Finnilä S, Lehtonen MS, Majamaa K (2001) Phylogenetic network for European mtDNA. Am J Hum Genet 68: 1475–1484. doi:10.1086/320591.</w:t>
      </w:r>
    </w:p>
    <w:p>
      <w:pPr>
        <w:pStyle w:val="NormalWeb"/>
        <w:ind w:left="640" w:hanging="640"/>
        <w:rPr>
          <w:lang w:val="en-US" w:eastAsia="en-US"/>
        </w:rPr>
      </w:pPr>
      <w:r>
        <w:rPr>
          <w:lang w:val="en-US" w:eastAsia="en-US"/>
        </w:rPr>
        <w:t xml:space="preserve">9. </w:t>
        <w:tab/>
        <w:t>Malhi RS, Schultz BA, Smith DG (2001) Distribution of mitochondrial DNA lineages among Native American tribes of Northeastern North America. Hum Biol 73: 17–55. doi:10.1353/hub.2001.0008.</w:t>
      </w:r>
    </w:p>
    <w:p>
      <w:pPr>
        <w:pStyle w:val="NormalWeb"/>
        <w:ind w:left="640" w:hanging="640"/>
        <w:rPr>
          <w:lang w:val="en-US" w:eastAsia="en-US"/>
        </w:rPr>
      </w:pPr>
      <w:r>
        <w:rPr>
          <w:lang w:val="en-US" w:eastAsia="en-US"/>
        </w:rPr>
        <w:t xml:space="preserve">10. </w:t>
        <w:tab/>
        <w:t>Reidla M, Kivisild T, Metspalu E, Kaldma K, Tambets K, et al. (2003) Origin and Diffusion of mtDNA Haplogroup X. Am J Hum Genet 73: 1178–1190. doi:10.1086/379380.</w:t>
      </w:r>
    </w:p>
    <w:p>
      <w:pPr>
        <w:pStyle w:val="NormalWeb"/>
        <w:ind w:left="640" w:hanging="640"/>
        <w:rPr>
          <w:lang w:val="en-US" w:eastAsia="en-US"/>
        </w:rPr>
      </w:pPr>
      <w:r>
        <w:rPr>
          <w:lang w:val="en-US" w:eastAsia="en-US"/>
        </w:rPr>
        <w:t xml:space="preserve">11. </w:t>
        <w:tab/>
        <w:t>Metspalu M, Kivisild T, Metspalu E, Parik J, Hudjashov G, et al. (2004) Most of the extant mtDNA boundaries in South and Southwest Asia were likely shaped during the initial settlement of Eurasia by anatomically modern humans. BMC Genet 5: 26. doi:10.1186/1471-2156-5-26.</w:t>
      </w:r>
    </w:p>
    <w:p>
      <w:pPr>
        <w:pStyle w:val="NormalWeb"/>
        <w:ind w:left="640" w:hanging="640"/>
        <w:rPr>
          <w:lang w:val="en-US" w:eastAsia="en-US"/>
        </w:rPr>
      </w:pPr>
      <w:r>
        <w:rPr>
          <w:lang w:val="en-US" w:eastAsia="en-US"/>
        </w:rPr>
        <w:t xml:space="preserve">12. </w:t>
        <w:tab/>
        <w:t>Derenko M, Malyarchuk B, Grzybowski T, Denisova G, Dambueva I, et al. (2007) Phylogeographic analysis of mitochondrial DNA in northern Asian Populations. Am J Hum Genet 81: 1025–1041. doi:10.1086/522933.</w:t>
      </w:r>
    </w:p>
    <w:p>
      <w:pPr>
        <w:pStyle w:val="NormalWeb"/>
        <w:ind w:left="640" w:hanging="640"/>
        <w:rPr/>
      </w:pPr>
      <w:r>
        <w:rPr>
          <w:lang w:val="en-US" w:eastAsia="en-US"/>
        </w:rPr>
        <w:t xml:space="preserve">13. </w:t>
        <w:tab/>
        <w:t>Sarac J, Sarić T, Auguštin DH, Jeran N, Kovačević L, et al. (2014) Maternal genetic heritage of Southeastern Europe reveals a new Croatian isolate and a novel, local sub-branching in the x2 haplogroup. Annals of human genetics 78: 178–194. doi:10.1111/ahg.12056.</w:t>
      </w:r>
    </w:p>
    <w:p>
      <w:pPr>
        <w:pStyle w:val="NormalWeb"/>
        <w:ind w:left="640" w:hanging="640"/>
        <w:rPr>
          <w:lang w:val="en-US" w:eastAsia="en-US"/>
        </w:rPr>
      </w:pPr>
      <w:r>
        <w:rPr>
          <w:lang w:val="en-US" w:eastAsia="en-US"/>
        </w:rPr>
        <w:t xml:space="preserve">14. </w:t>
        <w:tab/>
        <w:t>Cerný V, Mulligan CJ, Fernandes V, Silva NM, Alshamali F, et al. (2011) Internal diversification of mitochondrial haplogroup R0a reveals post-last glacial maximum demographic expansions in South Arabia. Mol Biol Evol 28: 71–78. doi:10.1093/molbev/msq178.</w:t>
      </w:r>
    </w:p>
    <w:p>
      <w:pPr>
        <w:pStyle w:val="NormalWeb"/>
        <w:ind w:left="640" w:hanging="640"/>
        <w:rPr>
          <w:lang w:val="en-US" w:eastAsia="en-US"/>
        </w:rPr>
      </w:pPr>
      <w:r>
        <w:rPr>
          <w:lang w:val="en-US" w:eastAsia="en-US"/>
        </w:rPr>
        <w:t xml:space="preserve">15. </w:t>
        <w:tab/>
        <w:t xml:space="preserve">Van Oven M, Kayser M (2009) Updated comprehensive phylogenetic tree of global human mitochondrial DNA variation. Hum Mutat 30: 386–394. doi:10.1002/humu.20921. </w:t>
      </w:r>
    </w:p>
    <w:p>
      <w:pPr>
        <w:pStyle w:val="NormalWeb"/>
        <w:spacing w:before="280" w:after="28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ba"/>
    <w:family w:val="swiss"/>
    <w:pitch w:val="variable"/>
  </w:font>
  <w:font w:name="Tahoma">
    <w:charset w:val="ba"/>
    <w:family w:val="swiss"/>
    <w:pitch w:val="variable"/>
  </w:font>
  <w:font w:name="Liberation Sans">
    <w:altName w:val="Arial"/>
    <w:charset w:val="01"/>
    <w:family w:val="swiss"/>
    <w:pitch w:val="variable"/>
  </w:font>
  <w:font w:name="Times New Roman">
    <w:charset w:val="ba"/>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Mangal"/>
      <w:sz w:val="20"/>
      <w:szCs w:val="20"/>
      <w:lang w:val="en-US"/>
    </w:rPr>
  </w:style>
  <w:style w:type="character" w:styleId="CommentSubjectChar">
    <w:name w:val="Comment Subject Char"/>
    <w:qFormat/>
    <w:rPr>
      <w:rFonts w:ascii="Calibri" w:hAnsi="Calibri" w:eastAsia="Calibri" w:cs="Mangal"/>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t-E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4T06:49:00Z</dcterms:created>
  <dc:creator>Kristiina</dc:creator>
  <dc:description/>
  <cp:keywords/>
  <dc:language>en-US</dc:language>
  <cp:lastModifiedBy>Kristiina</cp:lastModifiedBy>
  <dcterms:modified xsi:type="dcterms:W3CDTF">2014-07-31T10: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journal-of-human-genetics</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Journal of Human Genetics</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ktambets@ebc.ee@www.mendeley.com</vt:lpwstr>
  </property>
</Properties>
</file>